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7B003" w14:textId="05D0D704" w:rsidR="000C332F" w:rsidRPr="00FF02D4" w:rsidRDefault="00467512" w:rsidP="000A6696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Hlk97107226"/>
      <w:bookmarkStart w:id="1" w:name="_GoBack"/>
      <w:bookmarkEnd w:id="0"/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Supplementary</w:t>
      </w:r>
      <w:r w:rsidR="000C332F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Information</w:t>
      </w:r>
    </w:p>
    <w:p w14:paraId="79951E68" w14:textId="77777777" w:rsidR="000C332F" w:rsidRPr="00FF02D4" w:rsidRDefault="000C332F" w:rsidP="000C332F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2336C1B4" w14:textId="416C3263" w:rsidR="009346B1" w:rsidRPr="00FF02D4" w:rsidRDefault="009346B1" w:rsidP="009346B1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</w:pPr>
      <w:bookmarkStart w:id="2" w:name="_Hlk98182300"/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Fus</w:t>
      </w:r>
      <w:r w:rsidRPr="00FF02D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ing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</w:t>
      </w:r>
      <w:r w:rsidR="001437C9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n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 w:rsidR="0030177B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e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xonuclease with Cas9 </w:t>
      </w:r>
      <w:r w:rsidR="0030177B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e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nhances </w:t>
      </w:r>
      <w:r w:rsidR="0030177B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h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omologous </w:t>
      </w:r>
      <w:r w:rsidR="0030177B"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>r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ecombination </w:t>
      </w:r>
      <w:r w:rsidRPr="00FF02D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i</w:t>
      </w:r>
      <w:r w:rsidRPr="00FF02D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n </w:t>
      </w:r>
      <w:r w:rsidRPr="00FF02D4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Pichia pastoris</w:t>
      </w:r>
    </w:p>
    <w:p w14:paraId="603BDEFB" w14:textId="77777777" w:rsidR="001A6608" w:rsidRPr="00FF02D4" w:rsidRDefault="001A6608" w:rsidP="009346B1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</w:pPr>
    </w:p>
    <w:bookmarkEnd w:id="2"/>
    <w:p w14:paraId="6835E8D1" w14:textId="540550F5" w:rsidR="000C332F" w:rsidRPr="00FF02D4" w:rsidRDefault="000C332F" w:rsidP="009346B1">
      <w:pPr>
        <w:spacing w:line="360" w:lineRule="auto"/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</w:pPr>
      <w:r w:rsidRPr="00FF02D4">
        <w:rPr>
          <w:rFonts w:ascii="Times New Roman" w:eastAsia="SimSun" w:hAnsi="Times New Roman" w:cs="Times New Roman" w:hint="eastAsia"/>
          <w:sz w:val="24"/>
          <w:szCs w:val="24"/>
        </w:rPr>
        <w:t>Kun</w:t>
      </w:r>
      <w:r w:rsidRPr="00FF02D4">
        <w:rPr>
          <w:rFonts w:ascii="Times New Roman" w:eastAsia="SimSun" w:hAnsi="Times New Roman" w:cs="Times New Roman"/>
          <w:sz w:val="24"/>
          <w:szCs w:val="24"/>
        </w:rPr>
        <w:t xml:space="preserve"> Z</w:t>
      </w:r>
      <w:r w:rsidRPr="00FF02D4">
        <w:rPr>
          <w:rFonts w:ascii="Times New Roman" w:eastAsia="SimSun" w:hAnsi="Times New Roman" w:cs="Times New Roman" w:hint="eastAsia"/>
          <w:sz w:val="24"/>
          <w:szCs w:val="24"/>
        </w:rPr>
        <w:t>hang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1, </w:t>
      </w:r>
      <w:r w:rsidR="00B87F69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2</w:t>
      </w:r>
      <w:r w:rsidRPr="00FF02D4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Xingpeng Duan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1, </w:t>
      </w:r>
      <w:r w:rsidR="00B87F69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3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, 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>P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eng Cai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1,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, Linhui Gao</w:t>
      </w:r>
      <w:r w:rsidR="000A6696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1,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 </w:t>
      </w:r>
      <w:r w:rsidR="00F353B1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4</w:t>
      </w:r>
      <w:r w:rsidR="008552A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,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 xml:space="preserve"> Xiao</w:t>
      </w:r>
      <w:r w:rsidR="005C672D"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>y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>an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 W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>u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1, </w:t>
      </w:r>
      <w:r w:rsidR="00F353B1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4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,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 xml:space="preserve"> L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un Yao</w:t>
      </w:r>
      <w:r w:rsidR="00F0614B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1, </w:t>
      </w:r>
      <w:r w:rsidR="00F353B1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5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,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 xml:space="preserve"> Yongjin</w:t>
      </w:r>
      <w:r w:rsidR="00876EF5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 J.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 Z</w:t>
      </w:r>
      <w:r w:rsidRPr="00FF02D4">
        <w:rPr>
          <w:rFonts w:ascii="Times New Roman" w:eastAsia="SimSun" w:hAnsi="Times New Roman" w:cs="Times New Roman" w:hint="eastAsia"/>
          <w:iCs/>
          <w:color w:val="0D0D0D" w:themeColor="text1" w:themeTint="F2"/>
          <w:sz w:val="24"/>
          <w:szCs w:val="24"/>
        </w:rPr>
        <w:t>hou</w:t>
      </w:r>
      <w:r w:rsidR="005802FF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1, </w:t>
      </w:r>
      <w:r w:rsidR="00F353B1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5</w:t>
      </w:r>
      <w:r w:rsidR="005802FF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, </w:t>
      </w:r>
      <w:r w:rsidR="00F353B1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6</w:t>
      </w:r>
      <w:r w:rsidR="00037C60" w:rsidRPr="00FF02D4" w:rsidDel="00037C60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 xml:space="preserve"> </w:t>
      </w:r>
      <w:r w:rsidRPr="00FF02D4">
        <w:rPr>
          <w:rFonts w:ascii="Times New Roman" w:eastAsia="等线" w:hAnsi="Times New Roman" w:cs="Times New Roman"/>
          <w:iCs/>
          <w:color w:val="0D0D0D" w:themeColor="text1" w:themeTint="F2"/>
          <w:sz w:val="24"/>
          <w:szCs w:val="24"/>
        </w:rPr>
        <w:t>*</w:t>
      </w:r>
    </w:p>
    <w:p w14:paraId="6770CB16" w14:textId="1ECC8A36" w:rsidR="009F1793" w:rsidRPr="00FF02D4" w:rsidRDefault="009F1793">
      <w:pPr>
        <w:widowControl/>
        <w:jc w:val="left"/>
        <w:rPr>
          <w:rFonts w:ascii="Times New Roman" w:hAnsi="Times New Roman" w:cs="Times New Roman"/>
        </w:rPr>
      </w:pPr>
    </w:p>
    <w:p w14:paraId="59FBFB04" w14:textId="3B0673BC" w:rsidR="00306E12" w:rsidRPr="00FF02D4" w:rsidRDefault="000A6696" w:rsidP="00A6342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02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02D4">
        <w:rPr>
          <w:rFonts w:ascii="Times New Roman" w:hAnsi="Times New Roman" w:cs="Times New Roman"/>
          <w:sz w:val="24"/>
          <w:szCs w:val="24"/>
        </w:rPr>
        <w:t xml:space="preserve"> </w:t>
      </w:r>
      <w:r w:rsidR="00306E12" w:rsidRPr="00FF02D4">
        <w:rPr>
          <w:rFonts w:ascii="Times New Roman" w:hAnsi="Times New Roman" w:cs="Times New Roman"/>
          <w:sz w:val="24"/>
          <w:szCs w:val="24"/>
        </w:rPr>
        <w:t xml:space="preserve">Division of Biotechnology, Dalian Institute of Chemical Physics, Chinese Academy of Sciences, Dalian 116023, China; </w:t>
      </w:r>
    </w:p>
    <w:p w14:paraId="7786073A" w14:textId="0E788BD3" w:rsidR="00B87F69" w:rsidRPr="00FF02D4" w:rsidRDefault="00B87F69" w:rsidP="00A63426">
      <w:pPr>
        <w:spacing w:line="360" w:lineRule="auto"/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</w:pP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  <w:vertAlign w:val="superscript"/>
        </w:rPr>
        <w:t>2</w:t>
      </w: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 xml:space="preserve"> Henan Engineering Laboratory for Bioconversion Technology of Functional microbes, College of Life Sciences, Henan Normal University, Xinxiang 453007, Henan, China</w:t>
      </w:r>
      <w:r w:rsidR="00E47B78"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>;</w:t>
      </w:r>
    </w:p>
    <w:p w14:paraId="00D2EA34" w14:textId="0C77179F" w:rsidR="00B87F69" w:rsidRPr="00FF02D4" w:rsidRDefault="00B87F69" w:rsidP="00A63426">
      <w:pPr>
        <w:widowControl/>
        <w:spacing w:line="360" w:lineRule="auto"/>
        <w:rPr>
          <w:rFonts w:ascii="Times New Roman" w:hAnsi="Times New Roman" w:cs="Times New Roman"/>
          <w:iCs/>
        </w:rPr>
      </w:pP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  <w:vertAlign w:val="superscript"/>
        </w:rPr>
        <w:t>3</w:t>
      </w: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 xml:space="preserve"> College of Life Sciences, Liaoning Normal University, Dalian 116029, Liaoning, China</w:t>
      </w:r>
      <w:r w:rsidRPr="00FF02D4">
        <w:rPr>
          <w:rFonts w:ascii="Times New Roman" w:eastAsia="SimSun" w:hAnsi="Times New Roman" w:cs="Times New Roman" w:hint="eastAsia"/>
          <w:bCs/>
          <w:iCs/>
          <w:color w:val="0D0D0D" w:themeColor="text1" w:themeTint="F2"/>
          <w:sz w:val="24"/>
          <w:szCs w:val="24"/>
        </w:rPr>
        <w:t>;</w:t>
      </w:r>
    </w:p>
    <w:p w14:paraId="5229F76E" w14:textId="29F3A927" w:rsidR="00B87F69" w:rsidRPr="00FF02D4" w:rsidRDefault="00F353B1" w:rsidP="00A63426">
      <w:pPr>
        <w:widowControl/>
        <w:spacing w:line="360" w:lineRule="auto"/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</w:pP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  <w:vertAlign w:val="superscript"/>
        </w:rPr>
        <w:t>4</w:t>
      </w:r>
      <w:r w:rsidR="008552AB"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  <w:vertAlign w:val="superscript"/>
        </w:rPr>
        <w:t xml:space="preserve"> </w:t>
      </w:r>
      <w:r w:rsidR="00B87F69"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>University of Chinese Academy of Sciences, Beijing 100049, China</w:t>
      </w:r>
      <w:r w:rsidR="00B87F69" w:rsidRPr="00FF02D4">
        <w:rPr>
          <w:rFonts w:ascii="Times New Roman" w:eastAsia="SimSun" w:hAnsi="Times New Roman" w:cs="Times New Roman" w:hint="eastAsia"/>
          <w:bCs/>
          <w:iCs/>
          <w:color w:val="0D0D0D" w:themeColor="text1" w:themeTint="F2"/>
          <w:sz w:val="24"/>
          <w:szCs w:val="24"/>
        </w:rPr>
        <w:t>；</w:t>
      </w:r>
    </w:p>
    <w:p w14:paraId="693C601D" w14:textId="2BCFCFD9" w:rsidR="00B87F69" w:rsidRPr="00FF02D4" w:rsidRDefault="00F353B1" w:rsidP="00A6342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02D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6602F"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 xml:space="preserve">Dalian Key Laboratory of Energy Biotechnology, Dalian Institute of Chemical Physics, Chinese Academy of Sciences, Dalian 116023, China; </w:t>
      </w:r>
    </w:p>
    <w:p w14:paraId="4EB6E21A" w14:textId="437648B3" w:rsidR="00037C60" w:rsidRPr="00FF02D4" w:rsidRDefault="00F353B1" w:rsidP="00A63426">
      <w:pPr>
        <w:spacing w:line="360" w:lineRule="auto"/>
        <w:rPr>
          <w:rFonts w:ascii="Times New Roman" w:eastAsia="SimSun" w:hAnsi="Times New Roman" w:cs="Times New Roman"/>
          <w:bCs/>
          <w:i/>
          <w:color w:val="0D0D0D" w:themeColor="text1" w:themeTint="F2"/>
          <w:sz w:val="24"/>
          <w:szCs w:val="24"/>
        </w:rPr>
      </w:pPr>
      <w:r w:rsidRPr="00FF02D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037C60" w:rsidRPr="00FF02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6602F" w:rsidRPr="00FF02D4">
        <w:rPr>
          <w:rFonts w:ascii="Times New Roman" w:hAnsi="Times New Roman" w:cs="Times New Roman"/>
          <w:sz w:val="24"/>
          <w:szCs w:val="24"/>
        </w:rPr>
        <w:t>CAS Key Laboratory of Separation Science for Analytical Chemistry, Dalian Institute of Chemical Physics, Chinese Academy of Sciences, Dalian 116023, China</w:t>
      </w:r>
      <w:r w:rsidR="00C7066E" w:rsidRPr="00FF02D4">
        <w:rPr>
          <w:rFonts w:ascii="Times New Roman" w:hAnsi="Times New Roman" w:cs="Times New Roman"/>
          <w:sz w:val="24"/>
          <w:szCs w:val="24"/>
        </w:rPr>
        <w:t>.</w:t>
      </w:r>
    </w:p>
    <w:p w14:paraId="5801A8CA" w14:textId="52B539A7" w:rsidR="000C332F" w:rsidRPr="00FF02D4" w:rsidRDefault="000C332F">
      <w:pPr>
        <w:widowControl/>
        <w:jc w:val="left"/>
        <w:rPr>
          <w:rFonts w:ascii="Times New Roman" w:hAnsi="Times New Roman" w:cs="Times New Roman"/>
        </w:rPr>
      </w:pPr>
    </w:p>
    <w:p w14:paraId="337F5FBB" w14:textId="38884900" w:rsidR="000C332F" w:rsidRPr="00FF02D4" w:rsidRDefault="000C332F">
      <w:pPr>
        <w:widowControl/>
        <w:jc w:val="left"/>
        <w:rPr>
          <w:rFonts w:ascii="Times New Roman" w:hAnsi="Times New Roman" w:cs="Times New Roman"/>
        </w:rPr>
      </w:pPr>
    </w:p>
    <w:p w14:paraId="5F654417" w14:textId="4AF1FDF2" w:rsidR="000C332F" w:rsidRPr="00FF02D4" w:rsidRDefault="000C33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0D9523" w14:textId="77777777" w:rsidR="00306E12" w:rsidRPr="00FF02D4" w:rsidRDefault="00306E12" w:rsidP="00D638F4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F02D4">
        <w:rPr>
          <w:rFonts w:ascii="Times New Roman" w:eastAsia="SimSun" w:hAnsi="Times New Roman" w:cs="Times New Roman"/>
          <w:kern w:val="0"/>
          <w:sz w:val="24"/>
          <w:szCs w:val="24"/>
        </w:rPr>
        <w:t>Corresponding author:</w:t>
      </w:r>
    </w:p>
    <w:p w14:paraId="1B8F17B8" w14:textId="43EBD8D1" w:rsidR="00306E12" w:rsidRPr="00FF02D4" w:rsidRDefault="00306E12" w:rsidP="00D638F4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F02D4">
        <w:rPr>
          <w:rFonts w:ascii="Times New Roman" w:eastAsia="SimSun" w:hAnsi="Times New Roman" w:cs="Times New Roman"/>
          <w:kern w:val="0"/>
          <w:sz w:val="24"/>
          <w:szCs w:val="24"/>
        </w:rPr>
        <w:t xml:space="preserve">Prof. 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Yongjin </w:t>
      </w:r>
      <w:r w:rsidR="00876EF5"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 xml:space="preserve">J. </w:t>
      </w:r>
      <w:r w:rsidRPr="00FF02D4">
        <w:rPr>
          <w:rFonts w:ascii="Times New Roman" w:eastAsia="SimSun" w:hAnsi="Times New Roman" w:cs="Times New Roman"/>
          <w:iCs/>
          <w:color w:val="0D0D0D" w:themeColor="text1" w:themeTint="F2"/>
          <w:sz w:val="24"/>
          <w:szCs w:val="24"/>
        </w:rPr>
        <w:t>Zhou</w:t>
      </w:r>
      <w:r w:rsidRPr="00FF02D4">
        <w:rPr>
          <w:rFonts w:ascii="Times New Roman" w:eastAsia="SimSun" w:hAnsi="Times New Roman" w:cs="Times New Roman"/>
          <w:kern w:val="0"/>
          <w:sz w:val="24"/>
          <w:szCs w:val="24"/>
        </w:rPr>
        <w:t xml:space="preserve"> (E-mail: </w:t>
      </w:r>
      <w:r w:rsidRPr="00FF02D4">
        <w:rPr>
          <w:rFonts w:ascii="Times New Roman" w:eastAsia="SimSun" w:hAnsi="Times New Roman" w:cs="Times New Roman"/>
          <w:bCs/>
          <w:iCs/>
          <w:color w:val="0D0D0D" w:themeColor="text1" w:themeTint="F2"/>
          <w:sz w:val="24"/>
          <w:szCs w:val="24"/>
        </w:rPr>
        <w:t>zhouyongjin@dicp.ac.cn)</w:t>
      </w:r>
    </w:p>
    <w:p w14:paraId="69EBCEE7" w14:textId="77777777" w:rsidR="009346B1" w:rsidRPr="00FF02D4" w:rsidRDefault="009346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02D4">
        <w:rPr>
          <w:rFonts w:ascii="Times New Roman" w:hAnsi="Times New Roman" w:cs="Times New Roman"/>
          <w:sz w:val="24"/>
          <w:szCs w:val="24"/>
        </w:rPr>
        <w:br w:type="page"/>
      </w:r>
    </w:p>
    <w:p w14:paraId="029661DD" w14:textId="4EFA2A10" w:rsidR="0010390C" w:rsidRPr="00FF02D4" w:rsidRDefault="00A23FC8" w:rsidP="002B33AE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7A66F0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able </w:t>
      </w:r>
      <w:r w:rsidR="0082530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="007E7EE5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</w:t>
      </w:r>
      <w:r w:rsidR="007A66F0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Main </w:t>
      </w:r>
      <w:r w:rsidR="0082530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</w:t>
      </w:r>
      <w:r w:rsidR="007A66F0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lasmids </w:t>
      </w:r>
      <w:r w:rsidR="0082530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</w:t>
      </w:r>
      <w:r w:rsidR="007A66F0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ed in the </w:t>
      </w:r>
      <w:r w:rsidR="0082530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="007A66F0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03"/>
        <w:gridCol w:w="1208"/>
      </w:tblGrid>
      <w:tr w:rsidR="0064607D" w:rsidRPr="00FF02D4" w14:paraId="3622918C" w14:textId="77777777" w:rsidTr="00165589">
        <w:tc>
          <w:tcPr>
            <w:tcW w:w="198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21BE5235" w14:textId="44A593E4" w:rsidR="0010390C" w:rsidRPr="00FF02D4" w:rsidRDefault="0010390C" w:rsidP="0058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D4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1D647C25" w14:textId="77777777" w:rsidR="0010390C" w:rsidRPr="00FF02D4" w:rsidRDefault="0010390C" w:rsidP="0058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D4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6F309720" w14:textId="1D50BF84" w:rsidR="0010390C" w:rsidRPr="00FF02D4" w:rsidRDefault="007A66F0" w:rsidP="00165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D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10390C" w:rsidRPr="00FF0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390C" w:rsidRPr="00FF02D4" w14:paraId="111B3130" w14:textId="77777777" w:rsidTr="00165589">
        <w:tc>
          <w:tcPr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6736897D" w14:textId="6889A48A" w:rsidR="0010390C" w:rsidRPr="00FF02D4" w:rsidRDefault="0044462B" w:rsidP="00586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</w:t>
            </w:r>
          </w:p>
        </w:tc>
        <w:tc>
          <w:tcPr>
            <w:tcW w:w="5103" w:type="dxa"/>
            <w:tcBorders>
              <w:top w:val="single" w:sz="8" w:space="0" w:color="000000" w:themeColor="text1"/>
              <w:bottom w:val="nil"/>
            </w:tcBorders>
          </w:tcPr>
          <w:p w14:paraId="32457440" w14:textId="436F8B7F" w:rsidR="0010390C" w:rsidRPr="00FF02D4" w:rsidRDefault="009F70D2" w:rsidP="001655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</w:t>
            </w:r>
            <w:r w:rsidR="00785086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165589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</w:t>
            </w:r>
            <w:r w:rsidR="00165589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21F3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DAS1</w:t>
            </w:r>
            <w:r w:rsidR="00165589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="00785086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single" w:sz="8" w:space="0" w:color="000000" w:themeColor="text1"/>
              <w:bottom w:val="nil"/>
            </w:tcBorders>
          </w:tcPr>
          <w:p w14:paraId="2D898E0C" w14:textId="11F25AD7" w:rsidR="0010390C" w:rsidRPr="00FF02D4" w:rsidRDefault="0086602F" w:rsidP="00586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10390C" w:rsidRPr="00FF02D4" w14:paraId="264D4E2B" w14:textId="77777777" w:rsidTr="00165589">
        <w:tc>
          <w:tcPr>
            <w:tcW w:w="1985" w:type="dxa"/>
            <w:tcBorders>
              <w:top w:val="nil"/>
            </w:tcBorders>
          </w:tcPr>
          <w:p w14:paraId="5B3AB535" w14:textId="573D2D6E" w:rsidR="0010390C" w:rsidRPr="00FF02D4" w:rsidRDefault="0044462B" w:rsidP="00586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</w:t>
            </w:r>
          </w:p>
        </w:tc>
        <w:tc>
          <w:tcPr>
            <w:tcW w:w="5103" w:type="dxa"/>
            <w:tcBorders>
              <w:top w:val="nil"/>
            </w:tcBorders>
          </w:tcPr>
          <w:p w14:paraId="7646A9FC" w14:textId="71A2C272" w:rsidR="0010390C" w:rsidRPr="00FF02D4" w:rsidRDefault="00785086" w:rsidP="001655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</w:t>
            </w:r>
            <w:r w:rsidR="00165589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DAS1</w:t>
            </w:r>
            <w:r w:rsidR="00165589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nil"/>
            </w:tcBorders>
          </w:tcPr>
          <w:p w14:paraId="0FF432CB" w14:textId="28619196" w:rsidR="0010390C" w:rsidRPr="00FF02D4" w:rsidRDefault="0086602F" w:rsidP="00586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05B8F" w:rsidRPr="00FF02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85086" w:rsidRPr="00FF02D4" w14:paraId="4EFD6B75" w14:textId="77777777" w:rsidTr="00165589">
        <w:tc>
          <w:tcPr>
            <w:tcW w:w="1985" w:type="dxa"/>
          </w:tcPr>
          <w:p w14:paraId="7EBC98D7" w14:textId="16503CF9" w:rsidR="00785086" w:rsidRPr="00FF02D4" w:rsidRDefault="00785086" w:rsidP="00785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-</w:t>
            </w:r>
            <w:r w:rsidR="00B4379E" w:rsidRPr="00FF02D4">
              <w:rPr>
                <w:rFonts w:ascii="Times New Roman" w:hAnsi="Times New Roman" w:cs="Times New Roman"/>
                <w:sz w:val="20"/>
                <w:szCs w:val="20"/>
              </w:rPr>
              <w:t>POX1-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HFD1</w:t>
            </w:r>
          </w:p>
        </w:tc>
        <w:tc>
          <w:tcPr>
            <w:tcW w:w="5103" w:type="dxa"/>
          </w:tcPr>
          <w:p w14:paraId="24406C6A" w14:textId="08352030" w:rsidR="00785086" w:rsidRPr="00FF02D4" w:rsidRDefault="00785086" w:rsidP="001655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</w:t>
            </w:r>
            <w:r w:rsidR="00165589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(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="00B4379E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D1</w:t>
            </w:r>
            <w:r w:rsidR="00B4379E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="00B4379E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DAS1</w:t>
            </w:r>
            <w:r w:rsidR="00165589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="00165589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568BDF2B" w14:textId="1E432BC1" w:rsidR="00785086" w:rsidRPr="00FF02D4" w:rsidRDefault="0086602F" w:rsidP="00785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05B8F" w:rsidRPr="00FF02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65589" w:rsidRPr="00FF02D4" w14:paraId="26986AD6" w14:textId="77777777" w:rsidTr="00165589">
        <w:tc>
          <w:tcPr>
            <w:tcW w:w="1985" w:type="dxa"/>
          </w:tcPr>
          <w:p w14:paraId="6B10447D" w14:textId="4300B6F6" w:rsidR="00165589" w:rsidRPr="00FF02D4" w:rsidRDefault="00165589" w:rsidP="00165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T7Exo-C</w:t>
            </w:r>
          </w:p>
        </w:tc>
        <w:tc>
          <w:tcPr>
            <w:tcW w:w="5103" w:type="dxa"/>
          </w:tcPr>
          <w:p w14:paraId="6A205935" w14:textId="71F65B64" w:rsidR="00165589" w:rsidRPr="00FF02D4" w:rsidRDefault="00165589" w:rsidP="00165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</w:t>
            </w:r>
            <w:r w:rsidR="00D74476"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7Exo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760B325F" w14:textId="172925FD" w:rsidR="00165589" w:rsidRPr="00FF02D4" w:rsidRDefault="002608A0" w:rsidP="00165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419AB0CD" w14:textId="77777777" w:rsidTr="00165589">
        <w:tc>
          <w:tcPr>
            <w:tcW w:w="1985" w:type="dxa"/>
          </w:tcPr>
          <w:p w14:paraId="40476531" w14:textId="25AE3AFD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pPICZ-Cas9-gFAA1- </w:t>
            </w:r>
            <w:r w:rsidRPr="00FF02D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λ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RedExo-C</w:t>
            </w:r>
          </w:p>
        </w:tc>
        <w:tc>
          <w:tcPr>
            <w:tcW w:w="5103" w:type="dxa"/>
          </w:tcPr>
          <w:p w14:paraId="0E01CD4A" w14:textId="586D9EE6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λ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Exo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762D441B" w14:textId="19EB2053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7B417E50" w14:textId="77777777" w:rsidTr="00165589">
        <w:tc>
          <w:tcPr>
            <w:tcW w:w="1985" w:type="dxa"/>
          </w:tcPr>
          <w:p w14:paraId="667D7F03" w14:textId="6D81D2E9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EcExoIII-C</w:t>
            </w:r>
          </w:p>
        </w:tc>
        <w:tc>
          <w:tcPr>
            <w:tcW w:w="5103" w:type="dxa"/>
          </w:tcPr>
          <w:p w14:paraId="777E8E6C" w14:textId="40FAB8FD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ExoIII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4D2ABA7F" w14:textId="3A630182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1561ACB9" w14:textId="77777777" w:rsidTr="00165589">
        <w:tc>
          <w:tcPr>
            <w:tcW w:w="1985" w:type="dxa"/>
          </w:tcPr>
          <w:p w14:paraId="1A97BDA6" w14:textId="41EAE24E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 EXO1-C</w:t>
            </w:r>
          </w:p>
        </w:tc>
        <w:tc>
          <w:tcPr>
            <w:tcW w:w="5103" w:type="dxa"/>
          </w:tcPr>
          <w:p w14:paraId="4A534313" w14:textId="2AEAF68E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77410B76" w14:textId="219E36B6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6959D4F4" w14:textId="77777777" w:rsidTr="00165589">
        <w:tc>
          <w:tcPr>
            <w:tcW w:w="1985" w:type="dxa"/>
          </w:tcPr>
          <w:p w14:paraId="5F2BFC9D" w14:textId="08A66B58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MRE11-C</w:t>
            </w:r>
          </w:p>
        </w:tc>
        <w:tc>
          <w:tcPr>
            <w:tcW w:w="5103" w:type="dxa"/>
          </w:tcPr>
          <w:p w14:paraId="3586F0D9" w14:textId="6C851EE8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A3002"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14D27832" w14:textId="05509FBE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1221F24F" w14:textId="77777777" w:rsidTr="00165589">
        <w:tc>
          <w:tcPr>
            <w:tcW w:w="1985" w:type="dxa"/>
          </w:tcPr>
          <w:p w14:paraId="364B76B9" w14:textId="752B0CA1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T7Exo-N</w:t>
            </w:r>
          </w:p>
        </w:tc>
        <w:tc>
          <w:tcPr>
            <w:tcW w:w="5103" w:type="dxa"/>
          </w:tcPr>
          <w:p w14:paraId="08166822" w14:textId="3B4AE103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7Exo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5EA59A6B" w14:textId="13F7813C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0EF60704" w14:textId="77777777" w:rsidTr="00165589">
        <w:tc>
          <w:tcPr>
            <w:tcW w:w="1985" w:type="dxa"/>
          </w:tcPr>
          <w:p w14:paraId="555E3029" w14:textId="36C6B421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pPICZ-Cas9-gFAA1- </w:t>
            </w:r>
            <w:r w:rsidRPr="00FF02D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λ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RedExo-N</w:t>
            </w:r>
          </w:p>
        </w:tc>
        <w:tc>
          <w:tcPr>
            <w:tcW w:w="5103" w:type="dxa"/>
          </w:tcPr>
          <w:p w14:paraId="196A68E4" w14:textId="1C3D8C42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λ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Exo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2246BE0F" w14:textId="0B18D9FE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4674801D" w14:textId="77777777" w:rsidTr="00165589">
        <w:tc>
          <w:tcPr>
            <w:tcW w:w="1985" w:type="dxa"/>
          </w:tcPr>
          <w:p w14:paraId="3B5988B5" w14:textId="6B159BBC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EcExoIII-N</w:t>
            </w:r>
          </w:p>
        </w:tc>
        <w:tc>
          <w:tcPr>
            <w:tcW w:w="5103" w:type="dxa"/>
          </w:tcPr>
          <w:p w14:paraId="74DE5095" w14:textId="5EB96BCF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ExoIII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0FC65340" w14:textId="1B4BCA9B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7C0B6444" w14:textId="77777777" w:rsidTr="00165589">
        <w:tc>
          <w:tcPr>
            <w:tcW w:w="1985" w:type="dxa"/>
          </w:tcPr>
          <w:p w14:paraId="7E63A568" w14:textId="2A027C45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EXO1-N</w:t>
            </w:r>
          </w:p>
        </w:tc>
        <w:tc>
          <w:tcPr>
            <w:tcW w:w="5103" w:type="dxa"/>
          </w:tcPr>
          <w:p w14:paraId="4FCD94EB" w14:textId="3441FB3F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1CD6EB3E" w14:textId="4DD3EB57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2608A0" w:rsidRPr="00FF02D4" w14:paraId="093E4062" w14:textId="77777777" w:rsidTr="00165589">
        <w:tc>
          <w:tcPr>
            <w:tcW w:w="1985" w:type="dxa"/>
          </w:tcPr>
          <w:p w14:paraId="5C126E20" w14:textId="6FDD4D22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1-MRE11-N</w:t>
            </w:r>
          </w:p>
        </w:tc>
        <w:tc>
          <w:tcPr>
            <w:tcW w:w="5103" w:type="dxa"/>
          </w:tcPr>
          <w:p w14:paraId="4A17B158" w14:textId="1127BC69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E1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09FB5025" w14:textId="6940C9FB" w:rsidR="002608A0" w:rsidRPr="00FF02D4" w:rsidRDefault="002608A0" w:rsidP="0026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39579F" w:rsidRPr="00FF02D4" w14:paraId="12F0141F" w14:textId="77777777" w:rsidTr="00165589">
        <w:tc>
          <w:tcPr>
            <w:tcW w:w="1985" w:type="dxa"/>
          </w:tcPr>
          <w:p w14:paraId="3438B822" w14:textId="4946ED43" w:rsidR="0039579F" w:rsidRPr="00FF02D4" w:rsidRDefault="0039579F" w:rsidP="00395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-MRE11-C</w:t>
            </w:r>
          </w:p>
        </w:tc>
        <w:tc>
          <w:tcPr>
            <w:tcW w:w="5103" w:type="dxa"/>
          </w:tcPr>
          <w:p w14:paraId="7EFCC398" w14:textId="41EB522A" w:rsidR="0039579F" w:rsidRPr="00FF02D4" w:rsidRDefault="0039579F" w:rsidP="00395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95518"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41E896DB" w14:textId="3D5D529E" w:rsidR="0039579F" w:rsidRPr="00FF02D4" w:rsidRDefault="0039579F" w:rsidP="00395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5B262D" w:rsidRPr="00FF02D4" w14:paraId="4C5F382D" w14:textId="77777777" w:rsidTr="00165589">
        <w:tc>
          <w:tcPr>
            <w:tcW w:w="1985" w:type="dxa"/>
          </w:tcPr>
          <w:p w14:paraId="1F40A475" w14:textId="2C31B743" w:rsidR="005B262D" w:rsidRPr="00FF02D4" w:rsidRDefault="005B262D" w:rsidP="005B2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-HFD1</w:t>
            </w:r>
          </w:p>
        </w:tc>
        <w:tc>
          <w:tcPr>
            <w:tcW w:w="5103" w:type="dxa"/>
          </w:tcPr>
          <w:p w14:paraId="0DF1E304" w14:textId="5DA0C302" w:rsidR="005B262D" w:rsidRPr="00FF02D4" w:rsidRDefault="005B262D" w:rsidP="005B2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D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139EC102" w14:textId="7475DCDE" w:rsidR="005B262D" w:rsidRPr="00FF02D4" w:rsidRDefault="005B262D" w:rsidP="005B2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065107" w:rsidRPr="00FF02D4" w14:paraId="316CCEDC" w14:textId="77777777" w:rsidTr="00165589">
        <w:tc>
          <w:tcPr>
            <w:tcW w:w="1985" w:type="dxa"/>
          </w:tcPr>
          <w:p w14:paraId="7BFAF700" w14:textId="71102370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-HFD1- Mre11-C</w:t>
            </w:r>
          </w:p>
        </w:tc>
        <w:tc>
          <w:tcPr>
            <w:tcW w:w="5103" w:type="dxa"/>
          </w:tcPr>
          <w:p w14:paraId="65E2C757" w14:textId="05AA1DBA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D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95518"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480636B0" w14:textId="2E0B11A5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065107" w:rsidRPr="00FF02D4" w14:paraId="622BE38D" w14:textId="77777777" w:rsidTr="00165589">
        <w:tc>
          <w:tcPr>
            <w:tcW w:w="1985" w:type="dxa"/>
          </w:tcPr>
          <w:p w14:paraId="27378633" w14:textId="29398D5C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FAA2-POX1-HFD1-Mre11-C</w:t>
            </w:r>
          </w:p>
        </w:tc>
        <w:tc>
          <w:tcPr>
            <w:tcW w:w="5103" w:type="dxa"/>
          </w:tcPr>
          <w:p w14:paraId="18240AE0" w14:textId="71A15D29" w:rsidR="00065107" w:rsidRPr="00FF02D4" w:rsidRDefault="00065107" w:rsidP="00065107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D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95518"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</w:t>
            </w:r>
            <w:r w:rsidRPr="00FF0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39C1FDA1" w14:textId="71D84805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  <w:tr w:rsidR="00065107" w:rsidRPr="00FF02D4" w14:paraId="27B4087A" w14:textId="77777777" w:rsidTr="00165589">
        <w:tc>
          <w:tcPr>
            <w:tcW w:w="1985" w:type="dxa"/>
          </w:tcPr>
          <w:p w14:paraId="5E67FACC" w14:textId="5A5F29B3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pPICZ-Cas9-gSRS2</w:t>
            </w:r>
          </w:p>
        </w:tc>
        <w:tc>
          <w:tcPr>
            <w:tcW w:w="5103" w:type="dxa"/>
          </w:tcPr>
          <w:p w14:paraId="560D51F4" w14:textId="507547FC" w:rsidR="00065107" w:rsidRPr="00FF02D4" w:rsidRDefault="00065107" w:rsidP="00065107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ICZ A-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o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anARS-( 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O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DV-gRNA/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S2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H-P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TX1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7290C"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CAS9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 w:rsidRPr="00FF02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DAS1 </w:t>
            </w: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580DE26B" w14:textId="2DAACED1" w:rsidR="00065107" w:rsidRPr="00FF02D4" w:rsidRDefault="00065107" w:rsidP="00065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This</w:t>
            </w: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02D4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</w:tr>
    </w:tbl>
    <w:p w14:paraId="3F6AACC0" w14:textId="77777777" w:rsidR="0064607D" w:rsidRPr="00FF02D4" w:rsidRDefault="0064607D" w:rsidP="002B33A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0406FF26" w14:textId="77777777" w:rsidR="0064607D" w:rsidRPr="00FF02D4" w:rsidRDefault="0064607D" w:rsidP="002B33A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E29DEFD" w14:textId="558C7795" w:rsidR="0064607D" w:rsidRPr="00FF02D4" w:rsidRDefault="0064607D" w:rsidP="002B33A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08D47915" w14:textId="77777777" w:rsidR="009736D3" w:rsidRPr="00FF02D4" w:rsidRDefault="009736D3" w:rsidP="002B33A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4DD3C82" w14:textId="3A87169D" w:rsidR="0010390C" w:rsidRPr="00FF02D4" w:rsidRDefault="00A23FC8" w:rsidP="002B33AE">
      <w:pPr>
        <w:rPr>
          <w:sz w:val="24"/>
          <w:szCs w:val="24"/>
        </w:rPr>
      </w:pPr>
      <w:r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9F1793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ble S</w:t>
      </w:r>
      <w:r w:rsidR="007E7EE5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</w:t>
      </w:r>
      <w:r w:rsidR="0018288C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="000C43A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rimers</w:t>
      </w:r>
      <w:r w:rsidR="000C43AB" w:rsidRPr="00FF02D4">
        <w:rPr>
          <w:sz w:val="24"/>
          <w:szCs w:val="24"/>
        </w:rPr>
        <w:t xml:space="preserve"> </w:t>
      </w:r>
      <w:r w:rsidR="000C43AB" w:rsidRPr="00FF02D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sed in this study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6433"/>
      </w:tblGrid>
      <w:tr w:rsidR="002C3452" w:rsidRPr="00FF02D4" w14:paraId="3CCB97A5" w14:textId="77777777" w:rsidTr="00546DF1">
        <w:trPr>
          <w:trHeight w:val="300"/>
        </w:trPr>
        <w:tc>
          <w:tcPr>
            <w:tcW w:w="41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0895CD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41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0BBB99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quence (5' to 3')</w:t>
            </w:r>
          </w:p>
        </w:tc>
      </w:tr>
      <w:tr w:rsidR="002C3452" w:rsidRPr="00FF02D4" w14:paraId="2E27F534" w14:textId="77777777" w:rsidTr="00546DF1">
        <w:trPr>
          <w:trHeight w:val="300"/>
        </w:trPr>
        <w:tc>
          <w:tcPr>
            <w:tcW w:w="4111" w:type="dxa"/>
            <w:tcBorders>
              <w:top w:val="single" w:sz="8" w:space="0" w:color="000000" w:themeColor="text1"/>
            </w:tcBorders>
            <w:noWrap/>
            <w:hideMark/>
          </w:tcPr>
          <w:p w14:paraId="69855AD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bone-DF</w:t>
            </w:r>
          </w:p>
        </w:tc>
        <w:tc>
          <w:tcPr>
            <w:tcW w:w="4195" w:type="dxa"/>
            <w:tcBorders>
              <w:top w:val="single" w:sz="8" w:space="0" w:color="000000" w:themeColor="text1"/>
            </w:tcBorders>
            <w:noWrap/>
            <w:hideMark/>
          </w:tcPr>
          <w:p w14:paraId="3BFB2E3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TCGTGTTGTAGTTTTAATATAGTTTGAG</w:t>
            </w:r>
          </w:p>
        </w:tc>
      </w:tr>
      <w:tr w:rsidR="002C3452" w:rsidRPr="00FF02D4" w14:paraId="5B0D9681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DF698D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bone-DR</w:t>
            </w:r>
          </w:p>
        </w:tc>
        <w:tc>
          <w:tcPr>
            <w:tcW w:w="4195" w:type="dxa"/>
            <w:noWrap/>
            <w:hideMark/>
          </w:tcPr>
          <w:p w14:paraId="08525EDA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AAGAAGAAAAGAAAAGTTTAAACG</w:t>
            </w:r>
          </w:p>
        </w:tc>
      </w:tr>
      <w:tr w:rsidR="002C3452" w:rsidRPr="00FF02D4" w14:paraId="27CDC338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353AD6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9-DF1</w:t>
            </w:r>
          </w:p>
        </w:tc>
        <w:tc>
          <w:tcPr>
            <w:tcW w:w="4195" w:type="dxa"/>
            <w:noWrap/>
            <w:hideMark/>
          </w:tcPr>
          <w:p w14:paraId="2C2F25E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GCCCTGCTGTCTCCACCGAG</w:t>
            </w:r>
          </w:p>
        </w:tc>
      </w:tr>
      <w:tr w:rsidR="002C3452" w:rsidRPr="00FF02D4" w14:paraId="769761C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1BC70CF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9-DR1</w:t>
            </w:r>
          </w:p>
        </w:tc>
        <w:tc>
          <w:tcPr>
            <w:tcW w:w="4195" w:type="dxa"/>
            <w:noWrap/>
            <w:hideMark/>
          </w:tcPr>
          <w:p w14:paraId="3E484BF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CTCAAACTATATTAAAACTACAACACGAAACGATGGACAAGAAGTACTCCATTGG</w:t>
            </w:r>
          </w:p>
        </w:tc>
      </w:tr>
      <w:tr w:rsidR="002C3452" w:rsidRPr="00FF02D4" w14:paraId="0140158E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88FE73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Exo3-DF</w:t>
            </w:r>
          </w:p>
        </w:tc>
        <w:tc>
          <w:tcPr>
            <w:tcW w:w="4195" w:type="dxa"/>
            <w:noWrap/>
            <w:hideMark/>
          </w:tcPr>
          <w:p w14:paraId="33A5F8A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CTTCCCGTTTAAACTTTTCTTTTCTTCTTTGGTCTTCTGAAAGTGGCCCAAACTGG</w:t>
            </w:r>
          </w:p>
        </w:tc>
      </w:tr>
      <w:tr w:rsidR="002C3452" w:rsidRPr="00FF02D4" w14:paraId="03CCBB77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12878CA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Exo3-DR</w:t>
            </w:r>
          </w:p>
        </w:tc>
        <w:tc>
          <w:tcPr>
            <w:tcW w:w="4195" w:type="dxa"/>
            <w:noWrap/>
            <w:hideMark/>
          </w:tcPr>
          <w:p w14:paraId="752ABE2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TCTCAGCTCGGTGGAGACAGCAGGGCTGACGGTGGTGGTGGTTCTGGTGGTGGTGGTTCTGGTGGTGGTGGTTCTATGAAATTCGTTTCTTTCAATATCAACGG</w:t>
            </w:r>
          </w:p>
        </w:tc>
      </w:tr>
      <w:tr w:rsidR="002C3452" w:rsidRPr="00FF02D4" w14:paraId="5BC50F0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0407A6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Exo1-DF</w:t>
            </w:r>
          </w:p>
        </w:tc>
        <w:tc>
          <w:tcPr>
            <w:tcW w:w="4195" w:type="dxa"/>
            <w:noWrap/>
            <w:hideMark/>
          </w:tcPr>
          <w:p w14:paraId="24A4A7C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TCTCAGCTCGGTGGAGACAGCAGGGCTGACGGTGGTGGTGGTTCTGGTGGTGGTGGTTCTGGTGGTGGTGGTTCTATGGGTGTAACCGGTCTTCTACC</w:t>
            </w:r>
          </w:p>
        </w:tc>
      </w:tr>
      <w:tr w:rsidR="002C3452" w:rsidRPr="00FF02D4" w14:paraId="515B1C3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1DF417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Exo1-DR</w:t>
            </w:r>
          </w:p>
        </w:tc>
        <w:tc>
          <w:tcPr>
            <w:tcW w:w="4195" w:type="dxa"/>
            <w:noWrap/>
            <w:hideMark/>
          </w:tcPr>
          <w:p w14:paraId="5CDE25C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CCCGTTTAAACTTTTCTTTTCTTCTTTGGTCCTCTGAATATGAACCTGTCCAGGG</w:t>
            </w:r>
          </w:p>
        </w:tc>
      </w:tr>
      <w:tr w:rsidR="002C3452" w:rsidRPr="00FF02D4" w14:paraId="519415FA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F55CE7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Mre11-DF</w:t>
            </w:r>
          </w:p>
        </w:tc>
        <w:tc>
          <w:tcPr>
            <w:tcW w:w="4195" w:type="dxa"/>
            <w:noWrap/>
            <w:hideMark/>
          </w:tcPr>
          <w:p w14:paraId="09DF2B7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TCTCAGCTCGGTGGAGACAGCAGGGCTGACGGTGGTGGTGGTTCTGGTGGTGGTGGTTCTGGTGGTGGTGGTTCTATGCCACACGTTGACAGAATACTC</w:t>
            </w:r>
          </w:p>
        </w:tc>
      </w:tr>
      <w:tr w:rsidR="002C3452" w:rsidRPr="00FF02D4" w14:paraId="1335AEF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91C012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Mre11-DR</w:t>
            </w:r>
          </w:p>
        </w:tc>
        <w:tc>
          <w:tcPr>
            <w:tcW w:w="4195" w:type="dxa"/>
            <w:noWrap/>
            <w:hideMark/>
          </w:tcPr>
          <w:p w14:paraId="0265B74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CCCGTTTAAACTTTTCTTTTCTTCTTTGGACGTCTACTTAGGTTGCCAATCAAAG</w:t>
            </w:r>
          </w:p>
        </w:tc>
      </w:tr>
      <w:tr w:rsidR="002C3452" w:rsidRPr="00FF02D4" w14:paraId="79B35C6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D84D5E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7Exo-F</w:t>
            </w:r>
          </w:p>
        </w:tc>
        <w:tc>
          <w:tcPr>
            <w:tcW w:w="4195" w:type="dxa"/>
            <w:noWrap/>
            <w:hideMark/>
          </w:tcPr>
          <w:p w14:paraId="3C0DD50E" w14:textId="2A45EF71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CTGGTGGTGGTGGTTCTATGGCTTTGTTGGACTTGAAGCAATTC</w:t>
            </w:r>
          </w:p>
        </w:tc>
      </w:tr>
      <w:tr w:rsidR="002C3452" w:rsidRPr="00FF02D4" w14:paraId="0D484E17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0EC4E2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7Exo-R</w:t>
            </w:r>
          </w:p>
        </w:tc>
        <w:tc>
          <w:tcPr>
            <w:tcW w:w="4195" w:type="dxa"/>
            <w:noWrap/>
            <w:hideMark/>
          </w:tcPr>
          <w:p w14:paraId="347F28A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TTTCTTTTCTTCTTTGGAGGTCTCCACAAATAAATCTCTTTATCAATGAAATTATACTC</w:t>
            </w:r>
          </w:p>
        </w:tc>
      </w:tr>
      <w:tr w:rsidR="002C3452" w:rsidRPr="00FF02D4" w14:paraId="16BDC36B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9E888A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dExo-F</w:t>
            </w:r>
          </w:p>
        </w:tc>
        <w:tc>
          <w:tcPr>
            <w:tcW w:w="4195" w:type="dxa"/>
            <w:noWrap/>
            <w:hideMark/>
          </w:tcPr>
          <w:p w14:paraId="58CEF5E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CTGGTGGTGGTGGTTCTATGACTCCAGATATCATCCTTCAGAGG</w:t>
            </w:r>
          </w:p>
        </w:tc>
      </w:tr>
      <w:tr w:rsidR="002C3452" w:rsidRPr="00FF02D4" w14:paraId="009BB63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8FEA17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dExo-R</w:t>
            </w:r>
          </w:p>
        </w:tc>
        <w:tc>
          <w:tcPr>
            <w:tcW w:w="4195" w:type="dxa"/>
            <w:noWrap/>
            <w:hideMark/>
          </w:tcPr>
          <w:p w14:paraId="2B83F6B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TTTCTTTTCTTCTTTGGTCTCCACTGCTCTCCGAAGACG</w:t>
            </w:r>
          </w:p>
        </w:tc>
      </w:tr>
      <w:tr w:rsidR="002C3452" w:rsidRPr="00FF02D4" w14:paraId="0FD6E86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0A98A7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-DF</w:t>
            </w:r>
          </w:p>
        </w:tc>
        <w:tc>
          <w:tcPr>
            <w:tcW w:w="4195" w:type="dxa"/>
            <w:noWrap/>
            <w:hideMark/>
          </w:tcPr>
          <w:p w14:paraId="333192B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TACTCTGACCAACTTGGGCG</w:t>
            </w:r>
          </w:p>
        </w:tc>
      </w:tr>
      <w:tr w:rsidR="002C3452" w:rsidRPr="00FF02D4" w14:paraId="46D6D8D1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29F64EE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-DR</w:t>
            </w:r>
          </w:p>
        </w:tc>
        <w:tc>
          <w:tcPr>
            <w:tcW w:w="4195" w:type="dxa"/>
            <w:noWrap/>
            <w:hideMark/>
          </w:tcPr>
          <w:p w14:paraId="77EFD54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GATATTATCATCGCGGCTTACGT</w:t>
            </w:r>
          </w:p>
        </w:tc>
      </w:tr>
      <w:tr w:rsidR="002C3452" w:rsidRPr="00FF02D4" w14:paraId="46B60D95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B48AED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V40-DF</w:t>
            </w:r>
          </w:p>
        </w:tc>
        <w:tc>
          <w:tcPr>
            <w:tcW w:w="4195" w:type="dxa"/>
            <w:noWrap/>
            <w:hideMark/>
          </w:tcPr>
          <w:p w14:paraId="6E68D4B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CTTCCCGTTTAAACTTTTCTTTTCTTCTTTGG</w:t>
            </w:r>
          </w:p>
        </w:tc>
      </w:tr>
      <w:tr w:rsidR="002C3452" w:rsidRPr="00FF02D4" w14:paraId="747C998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133EC8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9-UF</w:t>
            </w:r>
          </w:p>
        </w:tc>
        <w:tc>
          <w:tcPr>
            <w:tcW w:w="4195" w:type="dxa"/>
            <w:noWrap/>
            <w:hideMark/>
          </w:tcPr>
          <w:p w14:paraId="5005403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GGTGGTGGTTCTGGTGGTGGTGGTTCTGGTGGTGGTGGTTCTATGGACAAGAAGTACTCCATTGGGC</w:t>
            </w:r>
          </w:p>
        </w:tc>
      </w:tr>
      <w:tr w:rsidR="002C3452" w:rsidRPr="00FF02D4" w14:paraId="0A2BFF7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B19AD7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e11-UR2</w:t>
            </w:r>
          </w:p>
        </w:tc>
        <w:tc>
          <w:tcPr>
            <w:tcW w:w="4195" w:type="dxa"/>
            <w:noWrap/>
            <w:hideMark/>
          </w:tcPr>
          <w:p w14:paraId="531FE89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AACCTAAGTAGACGTGGTGGTGGTGGTTCTGGTGGTGGTGGTTCTGGTGGTGGTGGTTCTATGGACAAGAAGTACTCCATTGGGC</w:t>
            </w:r>
          </w:p>
        </w:tc>
      </w:tr>
      <w:tr w:rsidR="002C3452" w:rsidRPr="00FF02D4" w14:paraId="3A30B26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4F5558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o1-UR2</w:t>
            </w:r>
          </w:p>
        </w:tc>
        <w:tc>
          <w:tcPr>
            <w:tcW w:w="4195" w:type="dxa"/>
            <w:noWrap/>
            <w:hideMark/>
          </w:tcPr>
          <w:p w14:paraId="62DFAE5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GGTTCATATTCAGAGGAGGTGGTGGTGGTTCTGGTGGTGGTGGTTCTGGTGGTGGTGGTTCTATGGACAAGAAGTACTCCATTGGGC</w:t>
            </w:r>
          </w:p>
        </w:tc>
      </w:tr>
      <w:tr w:rsidR="002C3452" w:rsidRPr="00FF02D4" w14:paraId="296038D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937D42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Exo1-UF</w:t>
            </w:r>
          </w:p>
        </w:tc>
        <w:tc>
          <w:tcPr>
            <w:tcW w:w="4195" w:type="dxa"/>
            <w:noWrap/>
            <w:hideMark/>
          </w:tcPr>
          <w:p w14:paraId="6DD1EC3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CTCAAACTATATTAAAACTACAACACGAAACGATGGGTGTAACCGGTCTTCTACC</w:t>
            </w:r>
          </w:p>
        </w:tc>
      </w:tr>
      <w:tr w:rsidR="002C3452" w:rsidRPr="00FF02D4" w14:paraId="3CBB2A12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B70C2B4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Exo1-UR</w:t>
            </w:r>
          </w:p>
        </w:tc>
        <w:tc>
          <w:tcPr>
            <w:tcW w:w="4195" w:type="dxa"/>
            <w:noWrap/>
            <w:hideMark/>
          </w:tcPr>
          <w:p w14:paraId="5FEA5B3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AGAACCACCACCACCTCCTCTGAATATGAACCTGTCCAGGG</w:t>
            </w:r>
          </w:p>
        </w:tc>
      </w:tr>
      <w:tr w:rsidR="002C3452" w:rsidRPr="00FF02D4" w14:paraId="5EA60B59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349D87E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Mre11-UF</w:t>
            </w:r>
          </w:p>
        </w:tc>
        <w:tc>
          <w:tcPr>
            <w:tcW w:w="4195" w:type="dxa"/>
            <w:noWrap/>
            <w:hideMark/>
          </w:tcPr>
          <w:p w14:paraId="73033F7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CTCAAACTATATTAAAACTACAACACGAAACGATGCCACACGTTGACAGAATACTC</w:t>
            </w:r>
          </w:p>
        </w:tc>
      </w:tr>
      <w:tr w:rsidR="002C3452" w:rsidRPr="00FF02D4" w14:paraId="52AD434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30E36D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Mre11-UR</w:t>
            </w:r>
          </w:p>
        </w:tc>
        <w:tc>
          <w:tcPr>
            <w:tcW w:w="4195" w:type="dxa"/>
            <w:noWrap/>
            <w:hideMark/>
          </w:tcPr>
          <w:p w14:paraId="7359AF7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AGAACCACCACCACCACGTCTACTTAGGTTGCCAATCAAAG</w:t>
            </w:r>
          </w:p>
        </w:tc>
      </w:tr>
      <w:tr w:rsidR="002C3452" w:rsidRPr="00FF02D4" w14:paraId="3F0F0316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BFA7C3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7Exo-UF</w:t>
            </w:r>
          </w:p>
        </w:tc>
        <w:tc>
          <w:tcPr>
            <w:tcW w:w="4195" w:type="dxa"/>
            <w:noWrap/>
            <w:hideMark/>
          </w:tcPr>
          <w:p w14:paraId="337C352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TATTAAAACTACAACAACTAGTCGAAACGATGGCTTTGTTGGACTTGAAGCAATTC</w:t>
            </w:r>
          </w:p>
        </w:tc>
      </w:tr>
      <w:tr w:rsidR="002C3452" w:rsidRPr="00FF02D4" w14:paraId="29796162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DF6438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7Exo-UR</w:t>
            </w:r>
          </w:p>
        </w:tc>
        <w:tc>
          <w:tcPr>
            <w:tcW w:w="4195" w:type="dxa"/>
            <w:noWrap/>
            <w:hideMark/>
          </w:tcPr>
          <w:p w14:paraId="2B885D8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AGAACCACCACCACCAGGTCTCCACAAATAAATCTCTTTATCAATGAAATTATACTC</w:t>
            </w:r>
          </w:p>
        </w:tc>
      </w:tr>
      <w:tr w:rsidR="002C3452" w:rsidRPr="00FF02D4" w14:paraId="2851F4D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099B5C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dExo-UF</w:t>
            </w:r>
          </w:p>
        </w:tc>
        <w:tc>
          <w:tcPr>
            <w:tcW w:w="4195" w:type="dxa"/>
            <w:noWrap/>
            <w:hideMark/>
          </w:tcPr>
          <w:p w14:paraId="13E08B7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TATTAAAACTACAACAACTAGTCGAAACGATGACTCCAGATATCATCCTTCAGAGG</w:t>
            </w:r>
          </w:p>
        </w:tc>
      </w:tr>
      <w:tr w:rsidR="002C3452" w:rsidRPr="00FF02D4" w14:paraId="1293A277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B2BD6CA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dExo-UR</w:t>
            </w:r>
          </w:p>
        </w:tc>
        <w:tc>
          <w:tcPr>
            <w:tcW w:w="4195" w:type="dxa"/>
            <w:noWrap/>
            <w:hideMark/>
          </w:tcPr>
          <w:p w14:paraId="0BDC040A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AGAACCACCACCACCTCTCCACTGCTCTCCGAAGACG</w:t>
            </w:r>
          </w:p>
        </w:tc>
      </w:tr>
      <w:tr w:rsidR="002C3452" w:rsidRPr="00FF02D4" w14:paraId="4D35F29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4CC76D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o3-UF</w:t>
            </w:r>
          </w:p>
        </w:tc>
        <w:tc>
          <w:tcPr>
            <w:tcW w:w="4195" w:type="dxa"/>
            <w:noWrap/>
            <w:hideMark/>
          </w:tcPr>
          <w:p w14:paraId="72F8C8A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TATTAAAACTACAACAACTAGTCGAAACGATGAAATTCGTTTCTTTCAATATCAACGGACTT</w:t>
            </w:r>
          </w:p>
        </w:tc>
      </w:tr>
      <w:tr w:rsidR="002C3452" w:rsidRPr="00FF02D4" w14:paraId="2317643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9A7D7D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o1-UF</w:t>
            </w:r>
          </w:p>
        </w:tc>
        <w:tc>
          <w:tcPr>
            <w:tcW w:w="4195" w:type="dxa"/>
            <w:noWrap/>
            <w:hideMark/>
          </w:tcPr>
          <w:p w14:paraId="270FC578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TATTAAAACTACAACAACTAGTCGAAACGATGGGTGTAACCGGTCTTCTACC</w:t>
            </w:r>
          </w:p>
        </w:tc>
      </w:tr>
      <w:tr w:rsidR="002C3452" w:rsidRPr="00FF02D4" w14:paraId="0C348DB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36B45E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o3-UR</w:t>
            </w:r>
          </w:p>
        </w:tc>
        <w:tc>
          <w:tcPr>
            <w:tcW w:w="4195" w:type="dxa"/>
            <w:noWrap/>
            <w:hideMark/>
          </w:tcPr>
          <w:p w14:paraId="5564844E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AGAACCACCACCACCTCTTCTGAAAGTGGCCCAAACTGG</w:t>
            </w:r>
          </w:p>
        </w:tc>
      </w:tr>
      <w:tr w:rsidR="002C3452" w:rsidRPr="00FF02D4" w14:paraId="5B92B47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72C5B3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bone-UR</w:t>
            </w:r>
          </w:p>
        </w:tc>
        <w:tc>
          <w:tcPr>
            <w:tcW w:w="4195" w:type="dxa"/>
            <w:noWrap/>
            <w:hideMark/>
          </w:tcPr>
          <w:p w14:paraId="5BB5769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TTGTAGTTTTAATATAGTTTGAGTATGAGATGGAACTCAG</w:t>
            </w:r>
          </w:p>
        </w:tc>
      </w:tr>
      <w:tr w:rsidR="002C3452" w:rsidRPr="00FF02D4" w14:paraId="72A04A9C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62191D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bone-UF</w:t>
            </w:r>
          </w:p>
        </w:tc>
        <w:tc>
          <w:tcPr>
            <w:tcW w:w="4195" w:type="dxa"/>
            <w:noWrap/>
            <w:hideMark/>
          </w:tcPr>
          <w:p w14:paraId="70E3EA4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GACCCAAAGAAGAAAAGAAAAGT</w:t>
            </w:r>
          </w:p>
        </w:tc>
      </w:tr>
      <w:tr w:rsidR="002C3452" w:rsidRPr="00FF02D4" w14:paraId="6016DEE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A5B3D2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-UF</w:t>
            </w:r>
          </w:p>
        </w:tc>
        <w:tc>
          <w:tcPr>
            <w:tcW w:w="4195" w:type="dxa"/>
            <w:noWrap/>
            <w:hideMark/>
          </w:tcPr>
          <w:p w14:paraId="6946E6F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TTCAGTGGAATGTGAACCCAC</w:t>
            </w:r>
          </w:p>
        </w:tc>
      </w:tr>
      <w:tr w:rsidR="002C3452" w:rsidRPr="00FF02D4" w14:paraId="557A58DC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8732474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-UR</w:t>
            </w:r>
          </w:p>
        </w:tc>
        <w:tc>
          <w:tcPr>
            <w:tcW w:w="4195" w:type="dxa"/>
            <w:noWrap/>
            <w:hideMark/>
          </w:tcPr>
          <w:p w14:paraId="244A67B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TTGAGCCGCGTGGCTTC</w:t>
            </w:r>
          </w:p>
        </w:tc>
      </w:tr>
      <w:tr w:rsidR="002C3452" w:rsidRPr="00FF02D4" w14:paraId="61384796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1AFC74A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1UP-TF     </w:t>
            </w:r>
          </w:p>
        </w:tc>
        <w:tc>
          <w:tcPr>
            <w:tcW w:w="4195" w:type="dxa"/>
            <w:noWrap/>
            <w:hideMark/>
          </w:tcPr>
          <w:p w14:paraId="5F7D33C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GGCCCAACTGGTTACGAAGA</w:t>
            </w:r>
          </w:p>
        </w:tc>
      </w:tr>
      <w:tr w:rsidR="002C3452" w:rsidRPr="00FF02D4" w14:paraId="65A0529E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71F2DB8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1DN-TR     </w:t>
            </w:r>
          </w:p>
        </w:tc>
        <w:tc>
          <w:tcPr>
            <w:tcW w:w="4195" w:type="dxa"/>
            <w:noWrap/>
            <w:hideMark/>
          </w:tcPr>
          <w:p w14:paraId="1229B8B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ACCGTTTACAGCTAGACAAATTTCAACA</w:t>
            </w:r>
          </w:p>
        </w:tc>
      </w:tr>
      <w:tr w:rsidR="002C3452" w:rsidRPr="00FF02D4" w14:paraId="3DA690BC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28E673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UP-TF     </w:t>
            </w:r>
          </w:p>
        </w:tc>
        <w:tc>
          <w:tcPr>
            <w:tcW w:w="4195" w:type="dxa"/>
            <w:noWrap/>
            <w:hideMark/>
          </w:tcPr>
          <w:p w14:paraId="3C199CF1" w14:textId="78EF516C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CCAACAACCATCCGAAGAGGAG</w:t>
            </w:r>
          </w:p>
        </w:tc>
      </w:tr>
      <w:tr w:rsidR="002C3452" w:rsidRPr="00FF02D4" w14:paraId="60468A1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A0B4534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DN-TR     </w:t>
            </w:r>
          </w:p>
        </w:tc>
        <w:tc>
          <w:tcPr>
            <w:tcW w:w="4195" w:type="dxa"/>
            <w:noWrap/>
            <w:hideMark/>
          </w:tcPr>
          <w:p w14:paraId="5D6AAB9D" w14:textId="011E0D42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GTGTAGGTGATAGCTCGGGTC</w:t>
            </w:r>
          </w:p>
        </w:tc>
      </w:tr>
      <w:tr w:rsidR="002C3452" w:rsidRPr="00FF02D4" w14:paraId="719F568C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D2B747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1UP-R  </w:t>
            </w:r>
          </w:p>
        </w:tc>
        <w:tc>
          <w:tcPr>
            <w:tcW w:w="4195" w:type="dxa"/>
            <w:noWrap/>
            <w:hideMark/>
          </w:tcPr>
          <w:p w14:paraId="571F94E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TCGGCTGCTCGCTTTCTTGAAGTTTTCTTTGTACGCGTGTTTG</w:t>
            </w:r>
          </w:p>
        </w:tc>
      </w:tr>
      <w:tr w:rsidR="002C3452" w:rsidRPr="00FF02D4" w14:paraId="2D047A00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8C83EC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1DN-F  </w:t>
            </w:r>
          </w:p>
        </w:tc>
        <w:tc>
          <w:tcPr>
            <w:tcW w:w="4195" w:type="dxa"/>
            <w:noWrap/>
            <w:hideMark/>
          </w:tcPr>
          <w:p w14:paraId="051C62B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CTTGTTGCCTTCCTGAGGGAGACTAAGATGTAGTTTTTAGACTTGA</w:t>
            </w:r>
          </w:p>
        </w:tc>
      </w:tr>
      <w:tr w:rsidR="002C3452" w:rsidRPr="00FF02D4" w14:paraId="667D3D1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1FC9123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UP-F  </w:t>
            </w:r>
          </w:p>
        </w:tc>
        <w:tc>
          <w:tcPr>
            <w:tcW w:w="4195" w:type="dxa"/>
            <w:noWrap/>
            <w:hideMark/>
          </w:tcPr>
          <w:p w14:paraId="7FCC950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CCCAGTTTGAATAATAATAAGCAGAGCTAC</w:t>
            </w:r>
          </w:p>
        </w:tc>
      </w:tr>
      <w:tr w:rsidR="002C3452" w:rsidRPr="00FF02D4" w14:paraId="1F967716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D9CE98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UP-R  </w:t>
            </w:r>
          </w:p>
        </w:tc>
        <w:tc>
          <w:tcPr>
            <w:tcW w:w="4195" w:type="dxa"/>
            <w:noWrap/>
            <w:hideMark/>
          </w:tcPr>
          <w:p w14:paraId="37B7C1E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AGTCTCCCTCAGGAAGGCAACAAGGAAACGAGAATGGTA</w:t>
            </w:r>
          </w:p>
        </w:tc>
      </w:tr>
      <w:tr w:rsidR="002C3452" w:rsidRPr="00FF02D4" w14:paraId="322FA318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A635B5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DN-F  </w:t>
            </w:r>
          </w:p>
        </w:tc>
        <w:tc>
          <w:tcPr>
            <w:tcW w:w="4195" w:type="dxa"/>
            <w:noWrap/>
            <w:hideMark/>
          </w:tcPr>
          <w:p w14:paraId="00B4C67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CTTGTTGCCTTCCTGAGGGAGACTAAGATGTAGTTTTTAGACTTGA</w:t>
            </w:r>
          </w:p>
        </w:tc>
      </w:tr>
      <w:tr w:rsidR="002C3452" w:rsidRPr="00FF02D4" w14:paraId="18CF2E2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890A8F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A2DN-R  </w:t>
            </w:r>
          </w:p>
        </w:tc>
        <w:tc>
          <w:tcPr>
            <w:tcW w:w="4195" w:type="dxa"/>
            <w:noWrap/>
            <w:hideMark/>
          </w:tcPr>
          <w:p w14:paraId="10AEB12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CCTCTCTGATGCAAGTCTCTTTG</w:t>
            </w:r>
          </w:p>
        </w:tc>
      </w:tr>
      <w:tr w:rsidR="002C3452" w:rsidRPr="00FF02D4" w14:paraId="6A98D62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F29D00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gA-seq1-F</w:t>
            </w:r>
          </w:p>
        </w:tc>
        <w:tc>
          <w:tcPr>
            <w:tcW w:w="4195" w:type="dxa"/>
            <w:noWrap/>
            <w:hideMark/>
          </w:tcPr>
          <w:p w14:paraId="621F6CA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GATTGAAGTTGCTGCTCTGG</w:t>
            </w:r>
          </w:p>
        </w:tc>
      </w:tr>
      <w:tr w:rsidR="002C3452" w:rsidRPr="00FF02D4" w14:paraId="4541B098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45D786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CAR-seq1-R</w:t>
            </w:r>
          </w:p>
        </w:tc>
        <w:tc>
          <w:tcPr>
            <w:tcW w:w="4195" w:type="dxa"/>
            <w:noWrap/>
            <w:hideMark/>
          </w:tcPr>
          <w:p w14:paraId="10E1E60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TACAGATAGATTCAGAGCCGC</w:t>
            </w:r>
          </w:p>
        </w:tc>
      </w:tr>
      <w:tr w:rsidR="002C3452" w:rsidRPr="00FF02D4" w14:paraId="763D6FA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420973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CAR-seq2-F</w:t>
            </w:r>
          </w:p>
        </w:tc>
        <w:tc>
          <w:tcPr>
            <w:tcW w:w="4195" w:type="dxa"/>
            <w:noWrap/>
            <w:hideMark/>
          </w:tcPr>
          <w:p w14:paraId="71557383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TGCCAAAGCAGGTCTATCAGC</w:t>
            </w:r>
          </w:p>
        </w:tc>
      </w:tr>
      <w:tr w:rsidR="002C3452" w:rsidRPr="00FF02D4" w14:paraId="2045FBFC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DF2799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5-seq2-R</w:t>
            </w:r>
          </w:p>
        </w:tc>
        <w:tc>
          <w:tcPr>
            <w:tcW w:w="4195" w:type="dxa"/>
            <w:noWrap/>
            <w:hideMark/>
          </w:tcPr>
          <w:p w14:paraId="4A2FA12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AAGTCACTATGACAAACACCAG</w:t>
            </w:r>
          </w:p>
        </w:tc>
      </w:tr>
      <w:tr w:rsidR="002C3452" w:rsidRPr="00FF02D4" w14:paraId="5CEA5C8E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7E0A978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A1UP-F</w:t>
            </w:r>
          </w:p>
        </w:tc>
        <w:tc>
          <w:tcPr>
            <w:tcW w:w="4195" w:type="dxa"/>
            <w:noWrap/>
            <w:hideMark/>
          </w:tcPr>
          <w:p w14:paraId="40D23FE7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GTATCAAAAGCTGATTTTTATTTGCTATTGTTGATTTAC</w:t>
            </w:r>
          </w:p>
        </w:tc>
      </w:tr>
      <w:tr w:rsidR="002C3452" w:rsidRPr="00FF02D4" w14:paraId="72B61641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5ED930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CAR-AOX1t-R</w:t>
            </w:r>
          </w:p>
        </w:tc>
        <w:tc>
          <w:tcPr>
            <w:tcW w:w="4195" w:type="dxa"/>
            <w:noWrap/>
            <w:hideMark/>
          </w:tcPr>
          <w:p w14:paraId="262EF69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GTAATCAAGAGGATGTCAGAATGCC</w:t>
            </w:r>
          </w:p>
        </w:tc>
      </w:tr>
      <w:tr w:rsidR="002C3452" w:rsidRPr="00FF02D4" w14:paraId="713268C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E80A5F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gpA-DAS1t-F</w:t>
            </w:r>
          </w:p>
        </w:tc>
        <w:tc>
          <w:tcPr>
            <w:tcW w:w="4195" w:type="dxa"/>
            <w:noWrap/>
            <w:hideMark/>
          </w:tcPr>
          <w:p w14:paraId="386AB87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GGGAAGTCTTTACAGTTTTAGTTAGG</w:t>
            </w:r>
          </w:p>
        </w:tc>
      </w:tr>
      <w:tr w:rsidR="002C3452" w:rsidRPr="00FF02D4" w14:paraId="3F84B80D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5EA1D5E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Ip-TEF1p-R</w:t>
            </w:r>
          </w:p>
        </w:tc>
        <w:tc>
          <w:tcPr>
            <w:tcW w:w="4195" w:type="dxa"/>
            <w:noWrap/>
            <w:hideMark/>
          </w:tcPr>
          <w:p w14:paraId="717563D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TAACTGTCGCCTCTTTTATCTGCC</w:t>
            </w:r>
          </w:p>
        </w:tc>
      </w:tr>
      <w:tr w:rsidR="002C3452" w:rsidRPr="00FF02D4" w14:paraId="0DDCA232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195AF5A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CAR-TEF1p-F</w:t>
            </w:r>
          </w:p>
        </w:tc>
        <w:tc>
          <w:tcPr>
            <w:tcW w:w="4195" w:type="dxa"/>
            <w:noWrap/>
            <w:hideMark/>
          </w:tcPr>
          <w:p w14:paraId="4674E75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CATGTTGGCGAATAACTAAAATGTATGTAG</w:t>
            </w:r>
          </w:p>
        </w:tc>
      </w:tr>
      <w:tr w:rsidR="002C3452" w:rsidRPr="00FF02D4" w14:paraId="3D24B0D8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4470F9C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A1DN-R</w:t>
            </w:r>
          </w:p>
        </w:tc>
        <w:tc>
          <w:tcPr>
            <w:tcW w:w="4195" w:type="dxa"/>
            <w:noWrap/>
            <w:hideMark/>
          </w:tcPr>
          <w:p w14:paraId="152EBD6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TGGTTATGGTGCCGGTTTGG</w:t>
            </w:r>
          </w:p>
        </w:tc>
      </w:tr>
      <w:tr w:rsidR="002C3452" w:rsidRPr="00FF02D4" w14:paraId="6A5205D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3A1308D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TX-R</w:t>
            </w:r>
          </w:p>
        </w:tc>
        <w:tc>
          <w:tcPr>
            <w:tcW w:w="4195" w:type="dxa"/>
            <w:noWrap/>
            <w:hideMark/>
          </w:tcPr>
          <w:p w14:paraId="19D0622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GATTTGTTTAGGTAACTTGAACTGGATGTATTAGTTTG</w:t>
            </w:r>
          </w:p>
        </w:tc>
      </w:tr>
      <w:tr w:rsidR="002C3452" w:rsidRPr="00FF02D4" w14:paraId="63CB09D9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67B8337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TX-F</w:t>
            </w:r>
          </w:p>
        </w:tc>
        <w:tc>
          <w:tcPr>
            <w:tcW w:w="4195" w:type="dxa"/>
            <w:noWrap/>
            <w:hideMark/>
          </w:tcPr>
          <w:p w14:paraId="209A8AC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TTAGAGCTAGAAATAGCAAGTTAAAATAAGGCTAG</w:t>
            </w:r>
          </w:p>
        </w:tc>
      </w:tr>
      <w:tr w:rsidR="002C3452" w:rsidRPr="00FF02D4" w14:paraId="7CC98404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F45B8F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V-R</w:t>
            </w:r>
          </w:p>
        </w:tc>
        <w:tc>
          <w:tcPr>
            <w:tcW w:w="4195" w:type="dxa"/>
            <w:noWrap/>
            <w:hideMark/>
          </w:tcPr>
          <w:p w14:paraId="30D52A6E" w14:textId="15EE0C76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TATGCAGATGGAAGTGGTCCCATTC</w:t>
            </w:r>
          </w:p>
        </w:tc>
      </w:tr>
      <w:tr w:rsidR="002C3452" w:rsidRPr="00FF02D4" w14:paraId="17FF64D1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9DA874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FD1-F1</w:t>
            </w:r>
          </w:p>
        </w:tc>
        <w:tc>
          <w:tcPr>
            <w:tcW w:w="4195" w:type="dxa"/>
            <w:noWrap/>
            <w:hideMark/>
          </w:tcPr>
          <w:p w14:paraId="2F84E2D9" w14:textId="6860B640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ACGGAACTTCTACAGGTCTTTCGC</w:t>
            </w:r>
          </w:p>
        </w:tc>
      </w:tr>
      <w:tr w:rsidR="002C3452" w:rsidRPr="00FF02D4" w14:paraId="0035F13B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BCB726E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FD1-F2</w:t>
            </w:r>
          </w:p>
        </w:tc>
        <w:tc>
          <w:tcPr>
            <w:tcW w:w="4195" w:type="dxa"/>
            <w:noWrap/>
            <w:hideMark/>
          </w:tcPr>
          <w:p w14:paraId="06F1AAE6" w14:textId="1013A223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TGGGACCACTTCCATCTGCATATATGCTTTCGCTGATGAGTCCGTGAGG</w:t>
            </w:r>
          </w:p>
        </w:tc>
      </w:tr>
      <w:tr w:rsidR="002C3452" w:rsidRPr="00FF02D4" w14:paraId="6EB2B67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0741656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UP-F</w:t>
            </w:r>
          </w:p>
        </w:tc>
        <w:tc>
          <w:tcPr>
            <w:tcW w:w="4195" w:type="dxa"/>
            <w:noWrap/>
            <w:hideMark/>
          </w:tcPr>
          <w:p w14:paraId="7089BA08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GACCTGGAACCGACGTTC</w:t>
            </w:r>
          </w:p>
        </w:tc>
      </w:tr>
      <w:tr w:rsidR="002C3452" w:rsidRPr="00FF02D4" w14:paraId="6C9EBD7A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59100E10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UP-R</w:t>
            </w:r>
          </w:p>
        </w:tc>
        <w:tc>
          <w:tcPr>
            <w:tcW w:w="4195" w:type="dxa"/>
            <w:noWrap/>
            <w:hideMark/>
          </w:tcPr>
          <w:p w14:paraId="57F8534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GGCTAATCTGGTGTTTGAATAATTTAGTCTCCTTCCTAAAGTGGTTGACAATGC</w:t>
            </w:r>
          </w:p>
        </w:tc>
      </w:tr>
      <w:tr w:rsidR="002C3452" w:rsidRPr="00FF02D4" w14:paraId="38D0611A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0D7DB7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DN-F</w:t>
            </w:r>
          </w:p>
        </w:tc>
        <w:tc>
          <w:tcPr>
            <w:tcW w:w="4195" w:type="dxa"/>
            <w:noWrap/>
            <w:hideMark/>
          </w:tcPr>
          <w:p w14:paraId="140C5974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AATTATTCAAACACCAGATTAGCCTGC</w:t>
            </w:r>
          </w:p>
        </w:tc>
      </w:tr>
      <w:tr w:rsidR="002C3452" w:rsidRPr="00FF02D4" w14:paraId="6AE8F6E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2D29F17F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DN-R</w:t>
            </w:r>
          </w:p>
        </w:tc>
        <w:tc>
          <w:tcPr>
            <w:tcW w:w="4195" w:type="dxa"/>
            <w:noWrap/>
            <w:hideMark/>
          </w:tcPr>
          <w:p w14:paraId="3D2260D1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GATGGTCTTCTTAGACGAAGAAGTAC</w:t>
            </w:r>
          </w:p>
        </w:tc>
      </w:tr>
      <w:tr w:rsidR="002C3452" w:rsidRPr="00FF02D4" w14:paraId="4B987E0F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065613D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UP-TF</w:t>
            </w:r>
          </w:p>
        </w:tc>
        <w:tc>
          <w:tcPr>
            <w:tcW w:w="4195" w:type="dxa"/>
            <w:noWrap/>
            <w:hideMark/>
          </w:tcPr>
          <w:p w14:paraId="2F438029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TTCTGTGTACAATTCCCATGTTG</w:t>
            </w:r>
          </w:p>
        </w:tc>
      </w:tr>
      <w:tr w:rsidR="002C3452" w:rsidRPr="00FF02D4" w14:paraId="1A6FC373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3428E522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DN-TR</w:t>
            </w:r>
          </w:p>
        </w:tc>
        <w:tc>
          <w:tcPr>
            <w:tcW w:w="4195" w:type="dxa"/>
            <w:noWrap/>
            <w:hideMark/>
          </w:tcPr>
          <w:p w14:paraId="1FEB2178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ATTCCTGAAGTGTCGCC</w:t>
            </w:r>
          </w:p>
        </w:tc>
      </w:tr>
      <w:tr w:rsidR="002C3452" w:rsidRPr="00FF02D4" w14:paraId="48A16737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4CA9D7DC" w14:textId="738368CF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sgRNA-F</w:t>
            </w:r>
          </w:p>
        </w:tc>
        <w:tc>
          <w:tcPr>
            <w:tcW w:w="4195" w:type="dxa"/>
            <w:noWrap/>
            <w:hideMark/>
          </w:tcPr>
          <w:p w14:paraId="2ACAFEE5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AAACTGATGAGTCCGTGAGGACGAAACGAGTAAGCTCGTCTTTGGAGGGAATAACACCGTGTTTTAGAGCTAGAAATAGCAAGTTAAAATAAGGCTAG</w:t>
            </w:r>
          </w:p>
        </w:tc>
      </w:tr>
      <w:tr w:rsidR="002C3452" w:rsidRPr="00FF02D4" w14:paraId="3B2DA658" w14:textId="77777777" w:rsidTr="00546DF1">
        <w:trPr>
          <w:trHeight w:val="300"/>
        </w:trPr>
        <w:tc>
          <w:tcPr>
            <w:tcW w:w="4111" w:type="dxa"/>
            <w:noWrap/>
            <w:hideMark/>
          </w:tcPr>
          <w:p w14:paraId="73018284" w14:textId="1358C8AF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2-sgRNA-R</w:t>
            </w:r>
          </w:p>
        </w:tc>
        <w:tc>
          <w:tcPr>
            <w:tcW w:w="4195" w:type="dxa"/>
            <w:noWrap/>
            <w:hideMark/>
          </w:tcPr>
          <w:p w14:paraId="1BF9047B" w14:textId="77777777" w:rsidR="002C3452" w:rsidRPr="00FF02D4" w:rsidRDefault="002C3452" w:rsidP="002C34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TCGTCCTCACGGACTCATCAGTTTGGATTTGATTTGTTTAGGTAACTTGAACTGGATGTATTAGTTTG</w:t>
            </w:r>
          </w:p>
        </w:tc>
      </w:tr>
    </w:tbl>
    <w:p w14:paraId="1E3ED5F5" w14:textId="77777777" w:rsidR="00B6008F" w:rsidRPr="00FF02D4" w:rsidRDefault="00B6008F">
      <w:pPr>
        <w:widowControl/>
        <w:jc w:val="left"/>
      </w:pPr>
      <w:r w:rsidRPr="00FF02D4">
        <w:br w:type="page"/>
      </w:r>
    </w:p>
    <w:p w14:paraId="3E685F68" w14:textId="24EEB769" w:rsidR="00B6008F" w:rsidRPr="00FF02D4" w:rsidRDefault="00A23FC8" w:rsidP="002B33AE">
      <w:pPr>
        <w:rPr>
          <w:rFonts w:ascii="Times New Roman" w:hAnsi="Times New Roman" w:cs="Times New Roman"/>
          <w:sz w:val="24"/>
          <w:szCs w:val="24"/>
        </w:rPr>
      </w:pPr>
      <w:r w:rsidRPr="00FF02D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6008F" w:rsidRPr="00FF02D4">
        <w:rPr>
          <w:rFonts w:ascii="Times New Roman" w:hAnsi="Times New Roman" w:cs="Times New Roman"/>
          <w:sz w:val="24"/>
          <w:szCs w:val="24"/>
        </w:rPr>
        <w:t>Table S</w:t>
      </w:r>
      <w:r w:rsidR="007E7EE5" w:rsidRPr="00FF02D4">
        <w:rPr>
          <w:rFonts w:ascii="Times New Roman" w:hAnsi="Times New Roman" w:cs="Times New Roman"/>
          <w:sz w:val="24"/>
          <w:szCs w:val="24"/>
        </w:rPr>
        <w:t>3</w:t>
      </w:r>
      <w:r w:rsidRPr="00FF02D4">
        <w:rPr>
          <w:rFonts w:ascii="Times New Roman" w:hAnsi="Times New Roman" w:cs="Times New Roman"/>
          <w:sz w:val="24"/>
          <w:szCs w:val="24"/>
        </w:rPr>
        <w:t>.</w:t>
      </w:r>
      <w:r w:rsidR="00B6008F" w:rsidRPr="00FF02D4">
        <w:rPr>
          <w:rFonts w:ascii="Times New Roman" w:hAnsi="Times New Roman" w:cs="Times New Roman"/>
          <w:sz w:val="24"/>
          <w:szCs w:val="24"/>
        </w:rPr>
        <w:t xml:space="preserve"> Synthesized gene sequ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B6008F" w:rsidRPr="00FF02D4" w14:paraId="00D79658" w14:textId="77777777" w:rsidTr="00B6008F">
        <w:trPr>
          <w:trHeight w:val="335"/>
        </w:trPr>
        <w:tc>
          <w:tcPr>
            <w:tcW w:w="1980" w:type="dxa"/>
          </w:tcPr>
          <w:p w14:paraId="6F43FE8B" w14:textId="21F9135F" w:rsidR="00B6008F" w:rsidRPr="00FF02D4" w:rsidRDefault="00B6008F" w:rsidP="002B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316" w:type="dxa"/>
          </w:tcPr>
          <w:p w14:paraId="1E88FE61" w14:textId="01AB66EE" w:rsidR="00B6008F" w:rsidRPr="00FF02D4" w:rsidRDefault="00B6008F" w:rsidP="002B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B6008F" w:rsidRPr="00FF02D4" w14:paraId="00003D9E" w14:textId="77777777" w:rsidTr="00B6008F">
        <w:trPr>
          <w:trHeight w:val="335"/>
        </w:trPr>
        <w:tc>
          <w:tcPr>
            <w:tcW w:w="1980" w:type="dxa"/>
          </w:tcPr>
          <w:p w14:paraId="69AF6E8E" w14:textId="706E9353" w:rsidR="00B6008F" w:rsidRPr="00FF02D4" w:rsidRDefault="00B6008F" w:rsidP="002B33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T7</w:t>
            </w:r>
            <w:r w:rsidR="0064607D"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xo</w:t>
            </w:r>
          </w:p>
        </w:tc>
        <w:tc>
          <w:tcPr>
            <w:tcW w:w="6316" w:type="dxa"/>
          </w:tcPr>
          <w:p w14:paraId="0A312D75" w14:textId="568F9E66" w:rsidR="00B6008F" w:rsidRPr="00FF02D4" w:rsidRDefault="00B6008F" w:rsidP="002B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ATGGCTTTGTTGGACTTGAAGCAATTCTACGAGTTGAGGGAGGGATGCGACGACAAGGGTATCTTGGTCATGGACGGTGACTGGCTTGTCTTCCAAGCTATGAGTGCCGCTGAGTTTGATGCCTCTTGGGAGGAGGAGATCTGGCACAGATGTTGTGACCACGCTAAGGCTAGGCAGATCCTTGAGGACTCTATCAAGTCTTACGAGACTAGAAAGAAGGCTTGGGCTGGAGCTCCAATCGTCCTTGCCTTTACCGACTCTGTCAACTGGAGGAAGGAGCTTGTCGACCCAAACTACAAGGCCAATAGGAAGGCCGTCAAGAAGCCAGTCGGTTACTTCGAGTTCCTTGACGCCTTGTTCGAAAGGGAGGAGTTCTACTGCATTAGAGAACCTATGCTTGAGGGTGATGACGTCATGGGAGTCATCGCCAGTAACCCATCTGCTTTTGGAGCTAGAAAAGCCGTCATCATCAGTTGCGATAAGGACTTTAAAACTATTCCTAACTGCGATTTCCTTTGGTGCACCACCGGTAACATCCTTACCCAGACCGAAGAGTCTGCTGACTGGTGGCACCTTTTCCAGACCATCAAGGGAGACATTACCGACGGATACTCTGGAATCGCTGGATGGGGAGACACCGCCGAGGACTTCCTTAACAACCCATTTATCACCGAGCCTAAGACCTCTGTCTTGAAGTCTGGTAAGAACAAGGGTCAAGAAGTCACCAAGTGGGTCAAAAGAGACCCAGAACCACACGAGACCCTTTGGGACTGCATCAAGTCTATCGGAGCCAAGGCCGGTATGACTGAGGAGGATATCATCAAGCAAGGACAGATGGCTAGAATCTTGAGGTTTAACGAGTATAATTTCATTGATAAAGAGATTTATTTGTGGAGACCT</w:t>
            </w:r>
          </w:p>
        </w:tc>
      </w:tr>
      <w:tr w:rsidR="00B6008F" w:rsidRPr="00FF02D4" w14:paraId="343DD5A8" w14:textId="77777777" w:rsidTr="00B6008F">
        <w:trPr>
          <w:trHeight w:val="322"/>
        </w:trPr>
        <w:tc>
          <w:tcPr>
            <w:tcW w:w="1980" w:type="dxa"/>
          </w:tcPr>
          <w:p w14:paraId="24488F32" w14:textId="3ED72A42" w:rsidR="00B6008F" w:rsidRPr="00FF02D4" w:rsidRDefault="00B6008F" w:rsidP="002B33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02D4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λ</w:t>
            </w:r>
            <w:r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RedExo</w:t>
            </w:r>
          </w:p>
        </w:tc>
        <w:tc>
          <w:tcPr>
            <w:tcW w:w="6316" w:type="dxa"/>
          </w:tcPr>
          <w:p w14:paraId="0EAA3EDF" w14:textId="66750F36" w:rsidR="00B6008F" w:rsidRPr="00FF02D4" w:rsidRDefault="00B6008F" w:rsidP="002B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ATGACTCCAGATATCATCCTTCAGAGGACCGGAATCGATGTCAGAGCTGTCGAGCAAGGAGATGACGCTTGGCACAAGCTTAGGCTTGGTGTCATCACTGCCAGTGAAGTCCACAACGTCATCGCCAAGCCAAGGTCTGGAAAGAAGTGGCCAGATATGAAGATGTCTTACTTCCACACCCTTTTGGCCGAGGTCTGTACTGGTGTTGCTCCAGAAGTCAACGCCAAGGCTCTTGCTTGGGGAAAGCAGTACGAGAACGACGCCAGAACCCTTTTCGAGTTCACCTCTGGAGTCAACGTCACCGAGTCTCCAATCATTTATAGAGACGAGTCTATGAGAACCGCTTGTAGTCCAGACGGTTTGTGCAGTGACGGAAACGGATTGGAGCTTAAGTGCCCTTTCACCTCTAGGGACTTCATGAAGTTTAGACTTGGTGGATTCGAGGCTATCAAGTCTGCCTACATGGCCCAAGTTCAGTACTCTATGTGGGTCACTAGAAAGAACGCTTGGTACTTCGCCAACTACGACCCTAGGATGAAGAGGGAGGGTCTTCACTACGTCGTTATCGAGAGGGACGAGAAGTACATGGCCTCTTTCGACGAGATCGTCCCAGAATTTATCGAGAAAATGGACGAGGCCCTTGCCGAAATCGGATTCGTCTTCGGAGAGCAGTGGAGA</w:t>
            </w:r>
          </w:p>
        </w:tc>
      </w:tr>
      <w:tr w:rsidR="00B6008F" w:rsidRPr="00FF02D4" w14:paraId="1140A6A9" w14:textId="77777777" w:rsidTr="00B6008F">
        <w:trPr>
          <w:trHeight w:val="335"/>
        </w:trPr>
        <w:tc>
          <w:tcPr>
            <w:tcW w:w="1980" w:type="dxa"/>
          </w:tcPr>
          <w:p w14:paraId="433A4D0C" w14:textId="5D600039" w:rsidR="00B6008F" w:rsidRPr="00FF02D4" w:rsidRDefault="00DC5250" w:rsidP="002B33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EcExo</w:t>
            </w:r>
            <w:r w:rsidR="00B6008F" w:rsidRPr="00FF02D4">
              <w:rPr>
                <w:rFonts w:ascii="Times New Roman" w:hAnsi="Times New Roman" w:cs="Times New Roman"/>
                <w:i/>
                <w:sz w:val="20"/>
                <w:szCs w:val="20"/>
              </w:rPr>
              <w:t>III</w:t>
            </w:r>
          </w:p>
        </w:tc>
        <w:tc>
          <w:tcPr>
            <w:tcW w:w="6316" w:type="dxa"/>
          </w:tcPr>
          <w:p w14:paraId="2EAA95FC" w14:textId="035D5931" w:rsidR="00B6008F" w:rsidRPr="00FF02D4" w:rsidRDefault="00B6008F" w:rsidP="002B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2D4">
              <w:rPr>
                <w:rFonts w:ascii="Times New Roman" w:hAnsi="Times New Roman" w:cs="Times New Roman"/>
                <w:sz w:val="20"/>
                <w:szCs w:val="20"/>
              </w:rPr>
              <w:t>ATGAAATTCGTTTCTTTCAATATCAACGGACTTAGGGCTAGACCTCACCAATTGGAAGCCATCGTCGAGAAGCATCAGCCAGATGTCATCGGTTTGCAAGAGACCAAGGTTCACGACGACATGTTCCCATTGGAGGAGGTCGCCAAGCTTGGTTACAACGTCTTCTACCACGGTCAAAAGGGTCACTACGGAGTCGCTTTGCTTACCAAGGAGACCCCAATCGCCGTTAGAAGGGGATTCCCCGGAGACGACGAGGAAGCTCAGAGAAGGATCATCATGGCCGAGATCCCTAGTTTGTTGGGTAACGTCACCGTCATCAACGGTTACTTCCCTCAAGGAGAGAGTAGGGACCACCCTATCAAGTTCCCAGCTAAGGCCCAGTTCTACCAGAACTTGCAAAATTATCTTGAAACCGAGTTGAAGAGAGATAATCCAGTTCTTATCATGGGAGACATGAATATCTCTCCAACCGACTTGGACATCGGAATCGGTGAGGAGAATAGAAAGAGATGGTTGAGGACCGGTAAGTGCTCTTTCCTTCCAGAAGAGAGGGAGTGGATGGATAGACTTATGTCTTGGGGATTGGTCGACACCTTCAGACATGCCAACCCACAGACCGCCGATAGATTCAGTTGGTTCGATTATAGATCTAAGGGTTTCGACGACAATAGAGGACTTAGGATCGACTTGTTGCTTGCCTCTCAGCCTCTTGCTGAATGCTGCGTCGAAACCGGTATCGACTACGAGATTAGAAGTATGGAGAAGCCATCTGACCATGCTCCAGTTTGGGCCACTTTCAGAAGA</w:t>
            </w:r>
          </w:p>
        </w:tc>
      </w:tr>
    </w:tbl>
    <w:p w14:paraId="496799FA" w14:textId="1B645E22" w:rsidR="002177B6" w:rsidRPr="00FF02D4" w:rsidRDefault="002177B6" w:rsidP="007E7EE5">
      <w:pPr>
        <w:widowControl/>
        <w:jc w:val="left"/>
        <w:rPr>
          <w:sz w:val="20"/>
          <w:szCs w:val="20"/>
        </w:rPr>
      </w:pPr>
    </w:p>
    <w:p w14:paraId="747BFBF1" w14:textId="77777777" w:rsidR="002177B6" w:rsidRPr="00FF02D4" w:rsidRDefault="002177B6">
      <w:pPr>
        <w:widowControl/>
        <w:jc w:val="left"/>
        <w:rPr>
          <w:sz w:val="20"/>
          <w:szCs w:val="20"/>
        </w:rPr>
      </w:pPr>
      <w:r w:rsidRPr="00FF02D4">
        <w:rPr>
          <w:sz w:val="20"/>
          <w:szCs w:val="20"/>
        </w:rPr>
        <w:br w:type="page"/>
      </w:r>
    </w:p>
    <w:p w14:paraId="0EDE58B5" w14:textId="77777777" w:rsidR="002177B6" w:rsidRPr="00FF02D4" w:rsidRDefault="002177B6" w:rsidP="002177B6">
      <w:pPr>
        <w:spacing w:line="360" w:lineRule="auto"/>
        <w:rPr>
          <w:rFonts w:ascii="Times New Roman" w:eastAsia="SimSun" w:hAnsi="Times New Roman" w:cs="Times New Roman"/>
          <w:b/>
          <w:iCs/>
          <w:color w:val="0D0D0D" w:themeColor="text1" w:themeTint="F2"/>
          <w:sz w:val="24"/>
          <w:szCs w:val="24"/>
        </w:rPr>
      </w:pPr>
      <w:r w:rsidRPr="00FF02D4">
        <w:rPr>
          <w:rFonts w:ascii="Times New Roman" w:eastAsia="SimSun" w:hAnsi="Times New Roman" w:cs="Times New Roman"/>
          <w:b/>
          <w:iCs/>
          <w:color w:val="0D0D0D" w:themeColor="text1" w:themeTint="F2"/>
          <w:sz w:val="24"/>
          <w:szCs w:val="24"/>
        </w:rPr>
        <w:t>References</w:t>
      </w:r>
    </w:p>
    <w:p w14:paraId="27F92099" w14:textId="59A68E3D" w:rsidR="002177B6" w:rsidRPr="000215F4" w:rsidRDefault="002177B6" w:rsidP="000215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F02D4">
        <w:rPr>
          <w:rFonts w:ascii="Times New Roman" w:hAnsi="Times New Roman" w:cs="Times New Roman"/>
          <w:sz w:val="24"/>
        </w:rPr>
        <w:t>1.</w:t>
      </w:r>
      <w:r w:rsidRPr="00FF02D4">
        <w:rPr>
          <w:rFonts w:ascii="Times New Roman" w:hAnsi="Times New Roman" w:cs="Times New Roman"/>
          <w:sz w:val="24"/>
        </w:rPr>
        <w:tab/>
        <w:t xml:space="preserve">Cai P, Duan X, Wu X, Gao L, Ye M, Zhou YJ: </w:t>
      </w:r>
      <w:r w:rsidRPr="00FF02D4">
        <w:rPr>
          <w:rFonts w:ascii="Times New Roman" w:hAnsi="Times New Roman" w:cs="Times New Roman"/>
          <w:b/>
          <w:sz w:val="24"/>
        </w:rPr>
        <w:t xml:space="preserve">Recombination machinery engineering facilitates metabolic engineering of the industrial yeast </w:t>
      </w:r>
      <w:r w:rsidRPr="00FF02D4">
        <w:rPr>
          <w:rFonts w:ascii="Times New Roman" w:hAnsi="Times New Roman" w:cs="Times New Roman"/>
          <w:b/>
          <w:i/>
          <w:sz w:val="24"/>
        </w:rPr>
        <w:t>Pichia pastoris</w:t>
      </w:r>
      <w:r w:rsidRPr="00FF02D4">
        <w:rPr>
          <w:rFonts w:ascii="Times New Roman" w:hAnsi="Times New Roman" w:cs="Times New Roman"/>
          <w:b/>
          <w:sz w:val="24"/>
        </w:rPr>
        <w:t>.</w:t>
      </w:r>
      <w:r w:rsidRPr="00FF02D4">
        <w:rPr>
          <w:rFonts w:ascii="Times New Roman" w:hAnsi="Times New Roman" w:cs="Times New Roman"/>
          <w:sz w:val="24"/>
        </w:rPr>
        <w:t xml:space="preserve"> </w:t>
      </w:r>
      <w:r w:rsidRPr="00FF02D4">
        <w:rPr>
          <w:rFonts w:ascii="Times New Roman" w:hAnsi="Times New Roman" w:cs="Times New Roman"/>
          <w:i/>
          <w:sz w:val="24"/>
        </w:rPr>
        <w:t xml:space="preserve">Nucleic Acids Res </w:t>
      </w:r>
      <w:r w:rsidRPr="00FF02D4">
        <w:rPr>
          <w:rFonts w:ascii="Times New Roman" w:hAnsi="Times New Roman" w:cs="Times New Roman"/>
          <w:sz w:val="24"/>
        </w:rPr>
        <w:t xml:space="preserve">2021, </w:t>
      </w:r>
      <w:r w:rsidRPr="00FF02D4">
        <w:rPr>
          <w:rFonts w:ascii="Times New Roman" w:hAnsi="Times New Roman" w:cs="Times New Roman"/>
          <w:b/>
          <w:sz w:val="24"/>
        </w:rPr>
        <w:t>49:</w:t>
      </w:r>
      <w:r w:rsidRPr="00FF02D4">
        <w:rPr>
          <w:rFonts w:ascii="Times New Roman" w:hAnsi="Times New Roman" w:cs="Times New Roman"/>
          <w:sz w:val="24"/>
        </w:rPr>
        <w:t>7791-7805.</w:t>
      </w:r>
      <w:bookmarkEnd w:id="1"/>
    </w:p>
    <w:sectPr w:rsidR="002177B6" w:rsidRPr="000215F4" w:rsidSect="00FF02D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56EF8" w14:textId="77777777" w:rsidR="008E312E" w:rsidRDefault="008E312E" w:rsidP="001B1697">
      <w:r>
        <w:separator/>
      </w:r>
    </w:p>
  </w:endnote>
  <w:endnote w:type="continuationSeparator" w:id="0">
    <w:p w14:paraId="6567F732" w14:textId="77777777" w:rsidR="008E312E" w:rsidRDefault="008E312E" w:rsidP="001B1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27684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8B1C5A4" w14:textId="09F54F68" w:rsidR="009977CD" w:rsidRPr="0018288C" w:rsidRDefault="009977C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18288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8288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18288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353B1" w:rsidRPr="00F353B1">
          <w:rPr>
            <w:rFonts w:ascii="Times New Roman" w:hAnsi="Times New Roman" w:cs="Times New Roman"/>
            <w:noProof/>
            <w:sz w:val="20"/>
            <w:szCs w:val="20"/>
            <w:lang w:val="zh-CN"/>
          </w:rPr>
          <w:t>6</w:t>
        </w:r>
        <w:r w:rsidRPr="0018288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1E0F769" w14:textId="77777777" w:rsidR="009977CD" w:rsidRDefault="00997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2E9B2" w14:textId="77777777" w:rsidR="008E312E" w:rsidRDefault="008E312E" w:rsidP="001B1697">
      <w:r>
        <w:separator/>
      </w:r>
    </w:p>
  </w:footnote>
  <w:footnote w:type="continuationSeparator" w:id="0">
    <w:p w14:paraId="15EABA28" w14:textId="77777777" w:rsidR="008E312E" w:rsidRDefault="008E312E" w:rsidP="001B1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tzdaa52fad27e5e2dxwwt6fssd2vt5e5sd&quot;&gt;My EndNote Library-20210728&lt;record-ids&gt;&lt;item&gt;8529&lt;/item&gt;&lt;/record-ids&gt;&lt;/item&gt;&lt;/Libraries&gt;"/>
  </w:docVars>
  <w:rsids>
    <w:rsidRoot w:val="00B06B21"/>
    <w:rsid w:val="000215F4"/>
    <w:rsid w:val="000374FB"/>
    <w:rsid w:val="00037C60"/>
    <w:rsid w:val="00065107"/>
    <w:rsid w:val="000A6696"/>
    <w:rsid w:val="000C332F"/>
    <w:rsid w:val="000C43AB"/>
    <w:rsid w:val="0010390C"/>
    <w:rsid w:val="001437C9"/>
    <w:rsid w:val="001439AD"/>
    <w:rsid w:val="00154DCF"/>
    <w:rsid w:val="00165589"/>
    <w:rsid w:val="0018288C"/>
    <w:rsid w:val="001A6608"/>
    <w:rsid w:val="001B1697"/>
    <w:rsid w:val="001E6914"/>
    <w:rsid w:val="0020502B"/>
    <w:rsid w:val="002177B6"/>
    <w:rsid w:val="0026047D"/>
    <w:rsid w:val="002608A0"/>
    <w:rsid w:val="002B31E0"/>
    <w:rsid w:val="002B33AE"/>
    <w:rsid w:val="002C3452"/>
    <w:rsid w:val="002F57D2"/>
    <w:rsid w:val="002F6731"/>
    <w:rsid w:val="0030177B"/>
    <w:rsid w:val="00303FDB"/>
    <w:rsid w:val="00306E12"/>
    <w:rsid w:val="0031211C"/>
    <w:rsid w:val="0037290C"/>
    <w:rsid w:val="0039579F"/>
    <w:rsid w:val="003A3579"/>
    <w:rsid w:val="003A3917"/>
    <w:rsid w:val="003B43A9"/>
    <w:rsid w:val="003D3E8E"/>
    <w:rsid w:val="00405B8F"/>
    <w:rsid w:val="00432F06"/>
    <w:rsid w:val="00436395"/>
    <w:rsid w:val="0044462B"/>
    <w:rsid w:val="00467512"/>
    <w:rsid w:val="00475259"/>
    <w:rsid w:val="00537CFB"/>
    <w:rsid w:val="00546DF1"/>
    <w:rsid w:val="00547740"/>
    <w:rsid w:val="00572F1D"/>
    <w:rsid w:val="005802FF"/>
    <w:rsid w:val="005A3002"/>
    <w:rsid w:val="005B262D"/>
    <w:rsid w:val="005C672D"/>
    <w:rsid w:val="005D466C"/>
    <w:rsid w:val="005F0E5E"/>
    <w:rsid w:val="005F5E6C"/>
    <w:rsid w:val="006051FB"/>
    <w:rsid w:val="00621F3C"/>
    <w:rsid w:val="00627041"/>
    <w:rsid w:val="0064607D"/>
    <w:rsid w:val="006600C3"/>
    <w:rsid w:val="00765F57"/>
    <w:rsid w:val="00785086"/>
    <w:rsid w:val="007A66F0"/>
    <w:rsid w:val="007C2A1A"/>
    <w:rsid w:val="007D7837"/>
    <w:rsid w:val="007E7EE5"/>
    <w:rsid w:val="007F5C6F"/>
    <w:rsid w:val="007F71EA"/>
    <w:rsid w:val="0082530B"/>
    <w:rsid w:val="00844DDE"/>
    <w:rsid w:val="008552AB"/>
    <w:rsid w:val="00856926"/>
    <w:rsid w:val="0086602F"/>
    <w:rsid w:val="00876EF5"/>
    <w:rsid w:val="008A7C5C"/>
    <w:rsid w:val="008E312E"/>
    <w:rsid w:val="00913048"/>
    <w:rsid w:val="0091373D"/>
    <w:rsid w:val="00920762"/>
    <w:rsid w:val="00922C05"/>
    <w:rsid w:val="009346B1"/>
    <w:rsid w:val="009420EA"/>
    <w:rsid w:val="00954373"/>
    <w:rsid w:val="009736D3"/>
    <w:rsid w:val="009977CD"/>
    <w:rsid w:val="009C678A"/>
    <w:rsid w:val="009F1793"/>
    <w:rsid w:val="009F70D2"/>
    <w:rsid w:val="00A22EC4"/>
    <w:rsid w:val="00A23FC8"/>
    <w:rsid w:val="00A6139A"/>
    <w:rsid w:val="00A63426"/>
    <w:rsid w:val="00A6522B"/>
    <w:rsid w:val="00A949D6"/>
    <w:rsid w:val="00AA51EF"/>
    <w:rsid w:val="00B06B21"/>
    <w:rsid w:val="00B4379E"/>
    <w:rsid w:val="00B6008F"/>
    <w:rsid w:val="00B672A1"/>
    <w:rsid w:val="00B83646"/>
    <w:rsid w:val="00B87F69"/>
    <w:rsid w:val="00BE1949"/>
    <w:rsid w:val="00BE5EDD"/>
    <w:rsid w:val="00C2312E"/>
    <w:rsid w:val="00C47097"/>
    <w:rsid w:val="00C5163B"/>
    <w:rsid w:val="00C523D0"/>
    <w:rsid w:val="00C5381E"/>
    <w:rsid w:val="00C61DE4"/>
    <w:rsid w:val="00C701BC"/>
    <w:rsid w:val="00C7066E"/>
    <w:rsid w:val="00C7107C"/>
    <w:rsid w:val="00CB3957"/>
    <w:rsid w:val="00CC629A"/>
    <w:rsid w:val="00CD749D"/>
    <w:rsid w:val="00CE16F9"/>
    <w:rsid w:val="00D20FA5"/>
    <w:rsid w:val="00D61DA3"/>
    <w:rsid w:val="00D638F4"/>
    <w:rsid w:val="00D74476"/>
    <w:rsid w:val="00DA0D72"/>
    <w:rsid w:val="00DC5250"/>
    <w:rsid w:val="00DE295E"/>
    <w:rsid w:val="00E31BC7"/>
    <w:rsid w:val="00E47B78"/>
    <w:rsid w:val="00E95518"/>
    <w:rsid w:val="00EA306E"/>
    <w:rsid w:val="00EC4FE0"/>
    <w:rsid w:val="00EC6F91"/>
    <w:rsid w:val="00ED2504"/>
    <w:rsid w:val="00ED64DB"/>
    <w:rsid w:val="00ED6669"/>
    <w:rsid w:val="00EF4512"/>
    <w:rsid w:val="00F05096"/>
    <w:rsid w:val="00F0614B"/>
    <w:rsid w:val="00F353B1"/>
    <w:rsid w:val="00FB2878"/>
    <w:rsid w:val="00FE610D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D7381"/>
  <w15:chartTrackingRefBased/>
  <w15:docId w15:val="{E966A605-BC91-4978-A2D0-18B3FE04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697"/>
    <w:rPr>
      <w:sz w:val="18"/>
      <w:szCs w:val="18"/>
    </w:rPr>
  </w:style>
  <w:style w:type="table" w:styleId="TableGrid">
    <w:name w:val="Table Grid"/>
    <w:basedOn w:val="TableNormal"/>
    <w:uiPriority w:val="39"/>
    <w:rsid w:val="001B1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52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2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2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2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25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F5E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5E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5E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5E6C"/>
    <w:rPr>
      <w:rFonts w:ascii="等线" w:eastAsia="等线" w:hAnsi="等线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34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6</Words>
  <Characters>8360</Characters>
  <Application>Microsoft Office Word</Application>
  <DocSecurity>0</DocSecurity>
  <Lines>69</Lines>
  <Paragraphs>19</Paragraphs>
  <ScaleCrop>false</ScaleCrop>
  <Company/>
  <LinksUpToDate>false</LinksUpToDate>
  <CharactersWithSpaces>9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Sangeetha Nanda Gopal</cp:lastModifiedBy>
  <cp:revision>7</cp:revision>
  <dcterms:created xsi:type="dcterms:W3CDTF">2022-07-14T08:51:00Z</dcterms:created>
  <dcterms:modified xsi:type="dcterms:W3CDTF">2022-09-02T14:20:00Z</dcterms:modified>
</cp:coreProperties>
</file>